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7D18CE" w14:textId="20EA8452" w:rsidR="0058691E" w:rsidRPr="000D0F45" w:rsidRDefault="000D0F45" w:rsidP="000D0F45">
      <w:pPr>
        <w:spacing w:line="480" w:lineRule="auto"/>
        <w:rPr>
          <w:b/>
          <w:sz w:val="24"/>
          <w:szCs w:val="24"/>
        </w:rPr>
      </w:pPr>
      <w:r w:rsidRPr="000D0F45">
        <w:rPr>
          <w:rFonts w:ascii="Times New Roman" w:hAnsi="Times New Roman" w:cs="Times New Roman"/>
          <w:b/>
          <w:sz w:val="24"/>
          <w:szCs w:val="24"/>
        </w:rPr>
        <w:t xml:space="preserve">S1 File. </w:t>
      </w:r>
      <w:r w:rsidR="0058691E" w:rsidRPr="000D0F45">
        <w:rPr>
          <w:rFonts w:ascii="Times New Roman" w:hAnsi="Times New Roman" w:cs="Times New Roman"/>
          <w:b/>
          <w:sz w:val="24"/>
          <w:szCs w:val="24"/>
        </w:rPr>
        <w:t xml:space="preserve">Reference list of surveys and reports </w:t>
      </w:r>
      <w:r w:rsidR="0058691E" w:rsidRPr="000D0F45"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PEVuZE5vdGU+PENpdGUgSGlkZGVuPSIxIj48QXV0aG9yPldhcmQ8L0F1dGhvcj48WWVhcj4xOTg5
PC9ZZWFyPjxSZWNOdW0+MTM3NDI0PC9SZWNOdW0+PHJlY29yZD48cmVjLW51bWJlcj4xMzc0MjQ8
L3JlYy1udW1iZXI+PGZvcmVpZ24ta2V5cz48a2V5IGFwcD0iRU4iIGRiLWlkPSIwZHIwNXR2cjR4
d2U1ZGVmc3g0NXJhNTNkeHgwYXp2eGRyYTAiIHRpbWVzdGFtcD0iMTQ5NzkxNzI3MyI+MTM3NDI0
PC9rZXk+PC9mb3JlaWduLWtleXM+PHJlZi10eXBlIG5hbWU9IlJlcG9ydCI+Mjc8L3JlZi10eXBl
Pjxjb250cmlidXRvcnM+PGF1dGhvcnM+PGF1dGhvcj5XYXJkLCBHLjwvYXV0aG9yPjxhdXRob3I+
TXVucm8sIEMuLiBNLjwvYXV0aG9yPjwvYXV0aG9ycz48L2NvbnRyaWJ1dG9ycz48dGl0bGVzPjx0
aXRsZT5PdGFnbyBJSS4gQmlvbG9naWNhbCBTdXJ2ZXkgb2YgUmVzZXJ2ZXMgU2VyaWVzIDIwPC90
aXRsZT48L3RpdGxlcz48ZGF0ZXM+PHllYXI+MTk4OTwveWVhcj48L2RhdGVzPjxwdWItbG9jYXRp
b24+V2VsbGluZ3RvbjwvcHViLWxvY2F0aW9uPjxwdWJsaXNoZXI+RGVwYXJ0bWVudCBvZiBDb25z
ZXJ2YXRpb248L3B1Ymxpc2hlcj48dXJscz48L3VybHM+PC9yZWNvcmQ+PC9DaXRlPjxDaXRlIEhp
ZGRlbj0iMSI+PEF1dGhvcj5BbGxlbjwvQXV0aG9yPjxZZWFyPjE5ODk8L1llYXI+PFJlY051bT4x
Mzc0MjI8L1JlY051bT48cmVjb3JkPjxyZWMtbnVtYmVyPjEzNzQyMjwvcmVjLW51bWJlcj48Zm9y
ZWlnbi1rZXlzPjxrZXkgYXBwPSJFTiIgZGItaWQ9IjBkcjA1dHZyNHh3ZTVkZWZzeDQ1cmE1M2R4
eDBhenZ4ZHJhMCIgdGltZXN0YW1wPSIxNDk3OTE2OTY2Ij4xMzc0MjI8L2tleT48L2ZvcmVpZ24t
a2V5cz48cmVmLXR5cGUgbmFtZT0iUmVwb3J0Ij4yNzwvcmVmLXR5cGU+PGNvbnRyaWJ1dG9ycz48
YXV0aG9ycz48YXV0aG9yPkFsbGVuLCBSLiBCLiA8L2F1dGhvcj48YXV0aG9yPkxlZSwgVy4gRy48
L2F1dGhvcj48YXV0aG9yPkpvaG5zb24sIFAuIE4uPC9hdXRob3I+PC9hdXRob3JzPjwvY29udHJp
YnV0b3JzPjx0aXRsZXM+PHRpdGxlPlNvdXRobGFuZC4gQmlvbG9naWNhbCBTdXJ2ZXkgb2YgUmVz
ZXJ2ZXMgU2VyaWVzIDE5LjwvdGl0bGU+PC90aXRsZXM+PGRhdGVzPjx5ZWFyPjE5ODk8L3llYXI+
PC9kYXRlcz48cHViLWxvY2F0aW9uPldlbGxpbmd0b248L3B1Yi1sb2NhdGlvbj48cHVibGlzaGVy
PkRlcGFydG1lbnQgb2YgQ29uc2VydmF0aW9uPC9wdWJsaXNoZXI+PHVybHM+PC91cmxzPjwvcmVj
b3JkPjwvQ2l0ZT48Q2l0ZSBIaWRkZW49IjEiPjxBdXRob3I+QWxsZW48L0F1dGhvcj48WWVhcj4x
OTc4PC9ZZWFyPjxSZWNOdW0+MTM3NDIzPC9SZWNOdW0+PHJlY29yZD48cmVjLW51bWJlcj4xMzc0
MjM8L3JlYy1udW1iZXI+PGZvcmVpZ24ta2V5cz48a2V5IGFwcD0iRU4iIGRiLWlkPSIwZHIwNXR2
cjR4d2U1ZGVmc3g0NXJhNTNkeHgwYXp2eGRyYTAiIHRpbWVzdGFtcD0iMTQ5NzkxNzEwNSI+MTM3
NDIzPC9rZXk+PC9mb3JlaWduLWtleXM+PHJlZi10eXBlIG5hbWU9IlJlcG9ydCI+Mjc8L3JlZi10
eXBlPjxjb250cmlidXRvcnM+PGF1dGhvcnM+PGF1dGhvcj5BbGxlbiwgUi5CLjwvYXV0aG9yPjwv
YXV0aG9ycz48L2NvbnRyaWJ1dG9ycz48dGl0bGVzPjx0aXRsZT5TY2VuaWMgUmVzZXJ2ZXMgb2Yg
T3RhZ28gTGFuZCBEaXN0cmljdC4gQmlvbG9naWNhbCBTdXJ2ZXkgb2YgUmVzZXJ2ZXMsIFJlcG9y
dCA0PC90aXRsZT48L3RpdGxlcz48ZGF0ZXM+PHllYXI+MTk3ODwveWVhcj48L2RhdGVzPjxwdWIt
bG9jYXRpb24+IFdlbGxpbmd0b248L3B1Yi1sb2NhdGlvbj48cHVibGlzaGVyPiBEZXBhcnRtZW50
IG9mIExhbmRzIGFuZCBTdXJ2ZXk8L3B1Ymxpc2hlcj48dXJscz48L3VybHM+PC9yZWNvcmQ+PC9D
aXRlPjxDaXRlIEhpZGRlbj0iMSI+PEF1dGhvcj5DbGFya2U8L0F1dGhvcj48WWVhcj4xOTY4PC9Z
ZWFyPjxSZWNOdW0+MTM3NDIwPC9SZWNOdW0+PHJlY29yZD48cmVjLW51bWJlcj4xMzc0MjA8L3Jl
Yy1udW1iZXI+PGZvcmVpZ24ta2V5cz48a2V5IGFwcD0iRU4iIGRiLWlkPSIwZHIwNXR2cjR4d2U1
ZGVmc3g0NXJhNTNkeHgwYXp2eGRyYTAiIHRpbWVzdGFtcD0iMTQ5NzkxNTk0MyI+MTM3NDIwPC9r
ZXk+PC9mb3JlaWduLWtleXM+PHJlZi10eXBlIG5hbWU9IkpvdXJuYWwgQXJ0aWNsZSI+MTc8L3Jl
Zi10eXBlPjxjb250cmlidXRvcnM+PGF1dGhvcnM+PGF1dGhvcj5DbGFya2UsIEMuIE0uIEguPC9h
dXRob3I+PC9hdXRob3JzPjwvY29udHJpYnV0b3JzPjx0aXRsZXM+PHRpdGxlPkZsb3dlcmluZyBw
ZXJpb2RzIG9mIGFscGluZSBwbGFudHMgYXQgY3Vwb2xhIGJhc2luLCBOZWxzb24sIE5ldyBaZWFs
YW5kPC90aXRsZT48c2Vjb25kYXJ5LXRpdGxlPk5ldyBaZWFsYW5kIEpvdXJuYWwgb2YgQm90YW55
PC9zZWNvbmRhcnktdGl0bGU+PC90aXRsZXM+PHBlcmlvZGljYWw+PGZ1bGwtdGl0bGU+TmV3IFpl
YWxhbmQgSm91cm5hbCBvZiBCb3Rhbnk8L2Z1bGwtdGl0bGU+PGFiYnItMT5OLiBaLiBKLiBCb3Qu
PC9hYmJyLTE+PC9wZXJpb2RpY2FsPjxwYWdlcz4yMDUtMjIwPC9wYWdlcz48dm9sdW1lPjY8L3Zv
bHVtZT48bnVtYmVyPjI8L251bWJlcj48ZGF0ZXM+PHllYXI+MTk2ODwveWVhcj48cHViLWRhdGVz
PjxkYXRlPjE5NjgvMDYvMDE8L2RhdGU+PC9wdWItZGF0ZXM+PC9kYXRlcz48cHVibGlzaGVyPlRh
eWxvciAmYW1wOyBGcmFuY2lzPC9wdWJsaXNoZXI+PGlzYm4+MDAyOC04MjVYPC9pc2JuPjx1cmxz
PjxyZWxhdGVkLXVybHM+PHVybD5odHRwOi8vZHguZG9pLm9yZy8xMC4xMDgwLzAwMjg4MjVYLjE5
NjguMTA0MjkwNTg8L3VybD48L3JlbGF0ZWQtdXJscz48L3VybHM+PGVsZWN0cm9uaWMtcmVzb3Vy
Y2UtbnVtPjEwLjEwODAvMDAyODgyNVguMTk2OC4xMDQyOTA1ODwvZWxlY3Ryb25pYy1yZXNvdXJj
ZS1udW0+PC9yZWNvcmQ+PC9DaXRlPjxDaXRlIEhpZGRlbj0iMSI+PEF1dGhvcj5CYWduYWxsPC9B
dXRob3I+PFllYXI+MTk3NTwvWWVhcj48UmVjTnVtPjEzNzQxOTwvUmVjTnVtPjxyZWNvcmQ+PHJl
Yy1udW1iZXI+MTM3NDE5PC9yZWMtbnVtYmVyPjxmb3JlaWduLWtleXM+PGtleSBhcHA9IkVOIiBk
Yi1pZD0iMGRyMDV0dnI0eHdlNWRlZnN4NDVyYTUzZHh4MGF6dnhkcmEwIiB0aW1lc3RhbXA9IjE0
OTc5MTU5MzciPjEzNzQxOTwva2V5PjwvZm9yZWlnbi1rZXlzPjxyZWYtdHlwZSBuYW1lPSJKb3Vy
bmFsIEFydGljbGUiPjE3PC9yZWYtdHlwZT48Y29udHJpYnV0b3JzPjxhdXRob3JzPjxhdXRob3I+
QmFnbmFsbCwgUi4gRy48L2F1dGhvcj48L2F1dGhvcnM+PC9jb250cmlidXRvcnM+PHRpdGxlcz48
dGl0bGU+VmVnZXRhdGlvbiBvZiB0aGUgUmFpc2VkIEJlYWNoZXMgYXQgQ2FwZSBUdXJha2lyYWUs
IFdlbGxpbmd0b24sIE5ldyBaZWFsYW5kPC90aXRsZT48c2Vjb25kYXJ5LXRpdGxlPk5ldyBaZWFs
YW5kIEpvdXJuYWwgb2YgQm90YW55PC9zZWNvbmRhcnktdGl0bGU+PC90aXRsZXM+PHBlcmlvZGlj
YWw+PGZ1bGwtdGl0bGU+TmV3IFplYWxhbmQgSm91cm5hbCBvZiBCb3Rhbnk8L2Z1bGwtdGl0bGU+
PGFiYnItMT5OLiBaLiBKLiBCb3QuPC9hYmJyLTE+PC9wZXJpb2RpY2FsPjxwYWdlcz4zNjctNDI0
PC9wYWdlcz48dm9sdW1lPjEzPC92b2x1bWU+PG51bWJlcj4zPC9udW1iZXI+PGRhdGVzPjx5ZWFy
PjE5NzU8L3llYXI+PHB1Yi1kYXRlcz48ZGF0ZT4xOTc1LzA5LzAxPC9kYXRlPjwvcHViLWRhdGVz
PjwvZGF0ZXM+PHB1Ymxpc2hlcj5UYXlsb3IgJmFtcDsgRnJhbmNpczwvcHVibGlzaGVyPjxpc2Ju
PjAwMjgtODI1WDwvaXNibj48dXJscz48cmVsYXRlZC11cmxzPjx1cmw+aHR0cDovL2R4LmRvaS5v
cmcvMTAuMTA4MC8wMDI4ODI1WC4xOTc1LjEwNDMwMzM0PC91cmw+PC9yZWxhdGVkLXVybHM+PC91
cmxzPjxlbGVjdHJvbmljLXJlc291cmNlLW51bT4xMC4xMDgwLzAwMjg4MjVYLjE5NzUuMTA0MzAz
MzQ8L2VsZWN0cm9uaWMtcmVzb3VyY2UtbnVtPjwvcmVjb3JkPjwvQ2l0ZT48Q2l0ZSBIaWRkZW49
IjEiPjxBdXRob3I+QmVsbDwvQXV0aG9yPjxZZWFyPjE5NzM8L1llYXI+PFJlY051bT4xMzc0MTg8
L1JlY051bT48cmVjb3JkPjxyZWMtbnVtYmVyPjEzNzQxODwvcmVjLW51bWJlcj48Zm9yZWlnbi1r
ZXlzPjxrZXkgYXBwPSJFTiIgZGItaWQ9IjBkcjA1dHZyNHh3ZTVkZWZzeDQ1cmE1M2R4eDBhenZ4
ZHJhMCIgdGltZXN0YW1wPSIxNDk3OTE1OTI4Ij4xMzc0MTg8L2tleT48L2ZvcmVpZ24ta2V5cz48
cmVmLXR5cGUgbmFtZT0iSm91cm5hbCBBcnRpY2xlIj4xNzwvcmVmLXR5cGU+PGNvbnRyaWJ1dG9y
cz48YXV0aG9ycz48YXV0aG9yPkJlbGwsIEMuIEouIEUuPC9hdXRob3I+PC9hdXRob3JzPjwvY29u
dHJpYnV0b3JzPjx0aXRsZXM+PHRpdGxlPk1vdW50YWluIFNvaWxzIGFuZCBWZWdldGF0aW9uIGlu
IHRoZSBPd2VuIFJhbmdlLCBOZWxzb248L3RpdGxlPjxzZWNvbmRhcnktdGl0bGU+TmV3IFplYWxh
bmQgSm91cm5hbCBvZiBCb3Rhbnk8L3NlY29uZGFyeS10aXRsZT48L3RpdGxlcz48cGVyaW9kaWNh
bD48ZnVsbC10aXRsZT5OZXcgWmVhbGFuZCBKb3VybmFsIG9mIEJvdGFueTwvZnVsbC10aXRsZT48
YWJici0xPk4uIFouIEouIEJvdC48L2FiYnItMT48L3BlcmlvZGljYWw+PHBhZ2VzPjczLTkyPC9w
YWdlcz48dm9sdW1lPjExPC92b2x1bWU+PG51bWJlcj4xPC9udW1iZXI+PGRhdGVzPjx5ZWFyPjE5
NzM8L3llYXI+PHB1Yi1kYXRlcz48ZGF0ZT4xOTczLzAzLzAxPC9kYXRlPjwvcHViLWRhdGVzPjwv
ZGF0ZXM+PHB1Ymxpc2hlcj5UYXlsb3IgJmFtcDsgRnJhbmNpczwvcHVibGlzaGVyPjxpc2JuPjAw
MjgtODI1WDwvaXNibj48dXJscz48cmVsYXRlZC11cmxzPjx1cmw+aHR0cDovL2R4LmRvaS5vcmcv
MTAuMTA4MC8wMDI4ODI1WC4xOTczLjEwNDMwMjY0PC91cmw+PC9yZWxhdGVkLXVybHM+PC91cmxz
PjxlbGVjdHJvbmljLXJlc291cmNlLW51bT4xMC4xMDgwLzAwMjg4MjVYLjE5NzMuMTA0MzAyNjQ8
L2VsZWN0cm9uaWMtcmVzb3VyY2UtbnVtPjwvcmVjb3JkPjwvQ2l0ZT48Q2l0ZSBIaWRkZW49IjEi
PjxBdXRob3I+Q29ubm9yPC9BdXRob3I+PFllYXI+MTk2NTwvWWVhcj48UmVjTnVtPjEzNzQxNzwv
UmVjTnVtPjxyZWNvcmQ+PHJlYy1udW1iZXI+MTM3NDE3PC9yZWMtbnVtYmVyPjxmb3JlaWduLWtl
eXM+PGtleSBhcHA9IkVOIiBkYi1pZD0iMGRyMDV0dnI0eHdlNWRlZnN4NDVyYTUzZHh4MGF6dnhk
cmEwIiB0aW1lc3RhbXA9IjE0OTc5MTUzMzIiPjEzNzQxNzwva2V5PjwvZm9yZWlnbi1rZXlzPjxy
ZWYtdHlwZSBuYW1lPSJKb3VybmFsIEFydGljbGUiPjE3PC9yZWYtdHlwZT48Y29udHJpYnV0b3Jz
PjxhdXRob3JzPjxhdXRob3I+Q29ubm9yLCBILiBFLjwvYXV0aG9yPjwvYXV0aG9ycz48L2NvbnRy
aWJ1dG9ycz48dGl0bGVzPjx0aXRsZT5UdXNzb2NrIGdyYXNzbGFuZHMgaW4gdGhlIE1pZGRsZSBS
YWthaWEgVmFsbGV5LCBDYW50ZXJidXJ5LCBOZXcgWmVhbGFuZDwvdGl0bGU+PHNlY29uZGFyeS10
aXRsZT5OZXcgWmVhbGFuZCBKb3VybmFsIG9mIEJvdGFueTwvc2Vjb25kYXJ5LXRpdGxlPjwvdGl0
bGVzPjxwZXJpb2RpY2FsPjxmdWxsLXRpdGxlPk5ldyBaZWFsYW5kIEpvdXJuYWwgb2YgQm90YW55
PC9mdWxsLXRpdGxlPjxhYmJyLTE+Ti4gWi4gSi4gQm90LjwvYWJici0xPjwvcGVyaW9kaWNhbD48
cGFnZXM+MjYxLTI3NjwvcGFnZXM+PHZvbHVtZT4zPC92b2x1bWU+PG51bWJlcj40PC9udW1iZXI+
PGRhdGVzPjx5ZWFyPjE5NjU8L3llYXI+PHB1Yi1kYXRlcz48ZGF0ZT4xOTY1LzEyLzAxPC9kYXRl
PjwvcHViLWRhdGVzPjwvZGF0ZXM+PHB1Ymxpc2hlcj5UYXlsb3IgJmFtcDsgRnJhbmNpczwvcHVi
bGlzaGVyPjxpc2JuPjAwMjgtODI1WDwvaXNibj48dXJscz48cmVsYXRlZC11cmxzPjx1cmw+aHR0
cDovL2R4LmRvaS5vcmcvMTAuMTA4MC8wMDI4ODI1WC4xOTY1LjEwNDI5MDIwPC91cmw+PC9yZWxh
dGVkLXVybHM+PC91cmxzPjxlbGVjdHJvbmljLXJlc291cmNlLW51bT4xMC4xMDgwLzAwMjg4MjVY
LjE5NjUuMTA0MjkwMjA8L2VsZWN0cm9uaWMtcmVzb3VyY2UtbnVtPjwvcmVjb3JkPjwvQ2l0ZT48
Q2l0ZSBIaWRkZW49IjEiPjxBdXRob3I+Q29tcmllPC9BdXRob3I+PFllYXI+MTk5MjwvWWVhcj48
UmVjTnVtPjEzNzQxNTwvUmVjTnVtPjxyZWNvcmQ+PHJlYy1udW1iZXI+MTM3NDE1PC9yZWMtbnVt
YmVyPjxmb3JlaWduLWtleXM+PGtleSBhcHA9IkVOIiBkYi1pZD0iMGRyMDV0dnI0eHdlNWRlZnN4
NDVyYTUzZHh4MGF6dnhkcmEwIiB0aW1lc3RhbXA9IjE0OTc5MTUyNzIiPjEzNzQxNTwva2V5Pjwv
Zm9yZWlnbi1rZXlzPjxyZWYtdHlwZSBuYW1lPSJCb29rIj42PC9yZWYtdHlwZT48Y29udHJpYnV0
b3JzPjxhdXRob3JzPjxhdXRob3I+Q29tcmllLCBKb3k8L2F1dGhvcj48YXV0aG9yPk5ldywgWmVh
bGFuZDwvYXV0aG9yPjxhdXRob3I+RGVwYXJ0bWVudCBvZiwgQ29uc2VydmF0aW9uPC9hdXRob3I+
PGF1dGhvcj5OZXcgWmVhbGFuZCBQcm90ZWN0ZWQgTmF0dXJhbCBBcmVhcywgUHJvZ3JhbW1lPC9h
dXRob3I+PC9hdXRob3JzPjwvY29udHJpYnV0b3JzPjx0aXRsZXM+PHRpdGxlPkRhbnNleSBlY29s
b2dpY2FsIGRpc3RyaWN0IDogc3VydmV5IHJlcG9ydCBmb3IgdGhlIFByb3RlY3RlZCBOYXR1cmFs
IEFyZWFzIFByb2dyYW1tZTwvdGl0bGU+PC90aXRsZXM+PGRhdGVzPjx5ZWFyPjE5OTI8L3llYXI+
PC9kYXRlcz48cHViLWxvY2F0aW9uPldlbGxpbmd0b24gW04uWi5dPC9wdWItbG9jYXRpb24+PHB1
Ymxpc2hlcj5EZXB0LiBvZiBDb25zZXJ2YXRpb248L3B1Ymxpc2hlcj48aXNibj4wNDc4MDE0MDE1
IDk3ODA0NzgwMTQwMTM8L2lzYm4+PHVybHM+PC91cmxzPjxyZW1vdGUtZGF0YWJhc2UtbmFtZT4v
ei13Y29yZy88L3JlbW90ZS1kYXRhYmFzZS1uYW1lPjxyZW1vdGUtZGF0YWJhc2UtcHJvdmlkZXI+
aHR0cDovL3dvcmxkY2F0Lm9yZzwvcmVtb3RlLWRhdGFiYXNlLXByb3ZpZGVyPjxsYW5ndWFnZT5F
bmdsaXNoPC9sYW5ndWFnZT48L3JlY29yZD48L0NpdGU+PENpdGUgSGlkZGVuPSIxIj48QXV0aG9y
PkpvaG5zb248L0F1dGhvcj48WWVhcj4xOTc2PC9ZZWFyPjxSZWNOdW0+MTM3NDE0PC9SZWNOdW0+
PHJlY29yZD48cmVjLW51bWJlcj4xMzc0MTQ8L3JlYy1udW1iZXI+PGZvcmVpZ24ta2V5cz48a2V5
IGFwcD0iRU4iIGRiLWlkPSIwZHIwNXR2cjR4d2U1ZGVmc3g0NXJhNTNkeHgwYXp2eGRyYTAiIHRp
bWVzdGFtcD0iMTQ5NzkxNDkyNiI+MTM3NDE0PC9rZXk+PC9mb3JlaWduLWtleXM+PHJlZi10eXBl
IG5hbWU9IkpvdXJuYWwgQXJ0aWNsZSI+MTc8L3JlZi10eXBlPjxjb250cmlidXRvcnM+PGF1dGhv
cnM+PGF1dGhvcj5Kb2huc29uLCBQLiBOLjwvYXV0aG9yPjwvYXV0aG9ycz48L2NvbnRyaWJ1dG9y
cz48dGl0bGVzPjx0aXRsZT5WZWdldGF0aW9uIGFzc29jaWF0ZWQgd2l0aCBrYWthcG8gKFN0cmln
b3BzIGhhYnJvcHRpbHVzIEdyYXkpIGluIFNpbmJhZCBHdWxseSwgRmlvcmRsYW5kLCBOZXcgWmVh
bGFuZDwvdGl0bGU+PHNlY29uZGFyeS10aXRsZT5OZXcgWmVhbGFuZCBKb3VybmFsIG9mIEJvdGFu
eTwvc2Vjb25kYXJ5LXRpdGxlPjwvdGl0bGVzPjxwZXJpb2RpY2FsPjxmdWxsLXRpdGxlPk5ldyBa
ZWFsYW5kIEpvdXJuYWwgb2YgQm90YW55PC9mdWxsLXRpdGxlPjxhYmJyLTE+Ti4gWi4gSi4gQm90
LjwvYWJici0xPjwvcGVyaW9kaWNhbD48cGFnZXM+MTUxLTE1OTwvcGFnZXM+PHZvbHVtZT4xNDwv
dm9sdW1lPjxudW1iZXI+MjwvbnVtYmVyPjxkYXRlcz48eWVhcj4xOTc2PC95ZWFyPjxwdWItZGF0
ZXM+PGRhdGU+MTk3Ni8wNi8wMTwvZGF0ZT48L3B1Yi1kYXRlcz48L2RhdGVzPjxwdWJsaXNoZXI+
VGF5bG9yICZhbXA7IEZyYW5jaXM8L3B1Ymxpc2hlcj48aXNibj4wMDI4LTgyNVg8L2lzYm4+PHVy
bHM+PHJlbGF0ZWQtdXJscz48dXJsPmh0dHA6Ly9keC5kb2kub3JnLzEwLjEwODAvMDAyODgyNVgu
MTk3Ni4xMDQyODg4OTwvdXJsPjwvcmVsYXRlZC11cmxzPjwvdXJscz48ZWxlY3Ryb25pYy1yZXNv
dXJjZS1udW0+MTAuMTA4MC8wMDI4ODI1WC4xOTc2LjEwNDI4ODg5PC9lbGVjdHJvbmljLXJlc291
cmNlLW51bT48L3JlY29yZD48L0NpdGU+PENpdGUgSGlkZGVuPSIxIj48QXV0aG9yPldpbGxpYW1z
PC9BdXRob3I+PFllYXI+MTk4MjwvWWVhcj48UmVjTnVtPjEzNzQxMjwvUmVjTnVtPjxyZWNvcmQ+
PHJlYy1udW1iZXI+MTM3NDEyPC9yZWMtbnVtYmVyPjxmb3JlaWduLWtleXM+PGtleSBhcHA9IkVO
IiBkYi1pZD0iMGRyMDV0dnI0eHdlNWRlZnN4NDVyYTUzZHh4MGF6dnhkcmEwIiB0aW1lc3RhbXA9
IjE0OTc5MTA2ODYiPjEzNzQxMjwva2V5PjwvZm9yZWlnbi1rZXlzPjxyZWYtdHlwZSBuYW1lPSJK
b3VybmFsIEFydGljbGUiPjE3PC9yZWYtdHlwZT48Y29udHJpYnV0b3JzPjxhdXRob3JzPjxhdXRo
b3I+V2lsbGlhbXMsIFAuIEEuPC9hdXRob3I+PC9hdXRob3JzPjwvY29udHJpYnV0b3JzPjx0aXRs
ZXM+PHRpdGxlPlNjZW5pYyByZXNlcnZlcyBvZiBzb3V0aGVybiBNYXJsYm9yb3VnaDwvdGl0bGU+
PHNlY29uZGFyeS10aXRsZT5CaW9sb2dpY2FsIFN1cnZleSBvZiBSZXNlcnZlcyBTZXJpZXMgTm88
L3NlY29uZGFyeS10aXRsZT48L3RpdGxlcz48cGVyaW9kaWNhbD48ZnVsbC10aXRsZT5CaW9sb2dp
Y2FsIFN1cnZleSBvZiBSZXNlcnZlcyBTZXJpZXMgTm88L2Z1bGwtdGl0bGU+PC9wZXJpb2RpY2Fs
Pjx2b2x1bWU+OTwvdm9sdW1lPjxkYXRlcz48eWVhcj4xOTgyPC95ZWFyPjwvZGF0ZXM+PHVybHM+
PC91cmxzPjwvcmVjb3JkPjwvQ2l0ZT48Q2l0ZSBIaWRkZW49IjEiPjxBdXRob3I+Um94YnVyZ2g8
L0F1dGhvcj48WWVhcj4xOTk0PC9ZZWFyPjxSZWNOdW0+MTM3NDEwPC9SZWNOdW0+PHJlY29yZD48
cmVjLW51bWJlcj4xMzc0MTA8L3JlYy1udW1iZXI+PGZvcmVpZ24ta2V5cz48a2V5IGFwcD0iRU4i
IGRiLWlkPSIwZHIwNXR2cjR4d2U1ZGVmc3g0NXJhNTNkeHgwYXp2eGRyYTAiIHRpbWVzdGFtcD0i
MTQ5NzkxMDYxOCI+MTM3NDEwPC9rZXk+PC9mb3JlaWduLWtleXM+PHJlZi10eXBlIG5hbWU9Ikpv
dXJuYWwgQXJ0aWNsZSI+MTc8L3JlZi10eXBlPjxjb250cmlidXRvcnM+PGF1dGhvcnM+PGF1dGhv
cj5Sb3hidXJnaCwgU3RlcGhlbiBIPC9hdXRob3I+PGF1dGhvcj5XaWxzb24sIEogQmFzdG93PC9h
dXRob3I+PGF1dGhvcj5HaXRheSwgSGFiaWJhPC9hdXRob3I+PGF1dGhvcj5LaW5nLCBXYXJyZW4g
TWNHPC9hdXRob3I+PC9hdXRob3JzPjwvY29udHJpYnV0b3JzPjx0aXRsZXM+PHRpdGxlPkR1bmUg
c2xhY2sgdmVnZXRhdGlvbiBpbiBzb3V0aGVybiBOZXcgWmVhbGFuZDwvdGl0bGU+PHNlY29uZGFy
eS10aXRsZT5OZXcgWmVhbGFuZCBqb3VybmFsIG9mIGVjb2xvZ3k8L3NlY29uZGFyeS10aXRsZT48
L3RpdGxlcz48cGVyaW9kaWNhbD48ZnVsbC10aXRsZT5OZXcgWmVhbGFuZCBKb3VybmFsIG9mIEVj
b2xvZ3k8L2Z1bGwtdGl0bGU+PGFiYnItMT5OLiBaLiBKLiBFY29sLjwvYWJici0xPjwvcGVyaW9k
aWNhbD48cGFnZXM+NTEtNjQ8L3BhZ2VzPjxkYXRlcz48eWVhcj4xOTk0PC95ZWFyPjwvZGF0ZXM+
PGlzYm4+MDExMC02NDY1PC9pc2JuPjx1cmxzPjwvdXJscz48L3JlY29yZD48L0NpdGU+PENpdGUg
SGlkZGVuPSIxIj48QXV0aG9yPlJvc2U8L0F1dGhvcj48WWVhcj4xOTk4PC9ZZWFyPjxSZWNOdW0+
MTM3NDA5PC9SZWNOdW0+PHJlY29yZD48cmVjLW51bWJlcj4xMzc0MDk8L3JlYy1udW1iZXI+PGZv
cmVpZ24ta2V5cz48a2V5IGFwcD0iRU4iIGRiLWlkPSIwZHIwNXR2cjR4d2U1ZGVmc3g0NXJhNTNk
eHgwYXp2eGRyYTAiIHRpbWVzdGFtcD0iMTQ5NzkxMDYxNiI+MTM3NDA5PC9rZXk+PC9mb3JlaWdu
LWtleXM+PHJlZi10eXBlIG5hbWU9IkpvdXJuYWwgQXJ0aWNsZSI+MTc8L3JlZi10eXBlPjxjb250
cmlidXRvcnM+PGF1dGhvcnM+PGF1dGhvcj5Sb3NlLCBBLiBCLjwvYXV0aG9yPjxhdXRob3I+QmFz
aGVyLCBMLiBSLjwvYXV0aG9yPjxhdXRob3I+V2lzZXIsIFMuIEsuPC9hdXRob3I+PGF1dGhvcj5Q
bGF0dCwgSy4gSC4gPC9hdXRob3I+PGF1dGhvcj5MeW5uLCBJLiBILjwvYXV0aG9yPjwvYXV0aG9y
cz48L2NvbnRyaWJ1dG9ycz48dGl0bGVzPjx0aXRsZT5GYWN0b3JzIHByZWRpc3Bvc2luZyBzaG9y
dC10dXNzb2NrIGdyYXNzbGFuZHMgdG8gSGllcmFjaXVtIGludmFzaW9uIGluIE1hcmxib3JvdWdo
LCBOZXcgWmVhbGFuZDwvdGl0bGU+PHNlY29uZGFyeS10aXRsZT5OZXcgWmVhbGFuZCBKb3VybmFs
IG9mIEVjb2xvZ3k8L3NlY29uZGFyeS10aXRsZT48L3RpdGxlcz48cGVyaW9kaWNhbD48ZnVsbC10
aXRsZT5OZXcgWmVhbGFuZCBKb3VybmFsIG9mIEVjb2xvZ3k8L2Z1bGwtdGl0bGU+PGFiYnItMT5O
LiBaLiBKLiBFY29sLjwvYWJici0xPjwvcGVyaW9kaWNhbD48cGFnZXM+MTIxLTE0MDwvcGFnZXM+
PGRhdGVzPjx5ZWFyPjE5OTg8L3llYXI+PC9kYXRlcz48aXNibj4wMTEwLTY0NjU8L2lzYm4+PHVy
bHM+PC91cmxzPjwvcmVjb3JkPjwvQ2l0ZT48Q2l0ZSBIaWRkZW49IjEiPjxBdXRob3I+TW9vcmU8
L0F1dGhvcj48WWVhcj4xOTc2PC9ZZWFyPjxSZWNOdW0+MTM3NDA4PC9SZWNOdW0+PHJlY29yZD48
cmVjLW51bWJlcj4xMzc0MDg8L3JlYy1udW1iZXI+PGZvcmVpZ24ta2V5cz48a2V5IGFwcD0iRU4i
IGRiLWlkPSIwZHIwNXR2cjR4d2U1ZGVmc3g0NXJhNTNkeHgwYXp2eGRyYTAiIHRpbWVzdGFtcD0i
MTQ5NzkxMDYwOCI+MTM3NDA4PC9rZXk+PC9mb3JlaWduLWtleXM+PHJlZi10eXBlIG5hbWU9Ikpv
dXJuYWwgQXJ0aWNsZSI+MTc8L3JlZi10eXBlPjxjb250cmlidXRvcnM+PGF1dGhvcnM+PGF1dGhv
cj5Nb29yZSwgTHVjeSBCPC9hdXRob3I+PC9hdXRob3JzPjwvY29udHJpYnV0b3JzPjx0aXRsZXM+
PHRpdGxlPlRoZSBjaGFuZ2luZyB2ZWdldGF0aW9uIG9mIE1vbGVzd29ydGggc3RhdGlvbiwgTmV3
IFplYWxhbmQgMTk0NCB0byAxOTcxPC90aXRsZT48c2Vjb25kYXJ5LXRpdGxlPkJ1bGwuIE5ldyBa
ZWFsYW5kIERlcC4gU2NpLiBJbmR1c3QuIFJlczwvc2Vjb25kYXJ5LXRpdGxlPjwvdGl0bGVzPjxw
ZXJpb2RpY2FsPjxmdWxsLXRpdGxlPkJ1bGwuIE5ldyBaZWFsYW5kIERlcC4gU2NpLiBJbmR1c3Qu
IFJlczwvZnVsbC10aXRsZT48L3BlcmlvZGljYWw+PHZvbHVtZT4yMTc8L3ZvbHVtZT48ZGF0ZXM+
PHllYXI+MTk3NjwveWVhcj48L2RhdGVzPjx1cmxzPjwvdXJscz48L3JlY29yZD48L0NpdGU+PENp
dGUgSGlkZGVuPSIxIj48QXV0aG9yPk1ldXJrPC9BdXRob3I+PFllYXI+MTk4OTwvWWVhcj48UmVj
TnVtPjEzNzQwNzwvUmVjTnVtPjxyZWNvcmQ+PHJlYy1udW1iZXI+MTM3NDA3PC9yZWMtbnVtYmVy
Pjxmb3JlaWduLWtleXM+PGtleSBhcHA9IkVOIiBkYi1pZD0iMGRyMDV0dnI0eHdlNWRlZnN4NDVy
YTUzZHh4MGF6dnhkcmEwIiB0aW1lc3RhbXA9IjE0OTc5MTA1NTgiPjEzNzQwNzwva2V5PjwvZm9y
ZWlnbi1rZXlzPjxyZWYtdHlwZSBuYW1lPSJCb29rIj42PC9yZWYtdHlwZT48Y29udHJpYnV0b3Jz
PjxhdXRob3JzPjxhdXRob3I+TWV1cmssIEMuRC48L2F1dGhvcj48YXV0aG9yPldpbHNvbiwgSC5E
LjwvYXV0aG9yPjxhdXRob3I+TmV3IFplYWxhbmQuIERlcGFydG1lbnQgb2YgQ29uc2VydmF0aW9u
LiBDZW50cmFsIE9mZmljZTwvYXV0aG9yPjwvYXV0aG9ycz48L2NvbnRyaWJ1dG9ycz48dGl0bGVz
Pjx0aXRsZT5TdGV3YXJ0IElzbGFuZDwvdGl0bGU+PC90aXRsZXM+PGRhdGVzPjx5ZWFyPjE5ODk8
L3llYXI+PC9kYXRlcz48cHVibGlzaGVyPkRlcGFydG1lbnQgb2YgQ29uc2VydmF0aW9uLCBDZW50
cmFsIE9mZmljZTwvcHVibGlzaGVyPjxpc2JuPjk3ODA0NzgwMTA4MzE8L2lzYm4+PHVybHM+PHJl
bGF0ZWQtdXJscz48dXJsPmh0dHBzOi8vYm9va3MuZ29vZ2xlLmNvLm56L2Jvb2tzP2lkPXhvQm1u
UUFBQ0FBSjwvdXJsPjwvcmVsYXRlZC11cmxzPjwvdXJscz48L3JlY29yZD48L0NpdGU+PENpdGUg
SGlkZGVuPSIxIj48QXV0aG9yPktlbGx5PC9BdXRob3I+PFllYXI+MTk3MjwvWWVhcj48UmVjTnVt
PjEzNzQwNjwvUmVjTnVtPjxyZWNvcmQ+PHJlYy1udW1iZXI+MTM3NDA2PC9yZWMtbnVtYmVyPjxm
b3JlaWduLWtleXM+PGtleSBhcHA9IkVOIiBkYi1pZD0iMGRyMDV0dnI0eHdlNWRlZnN4NDVyYTUz
ZHh4MGF6dnhkcmEwIiB0aW1lc3RhbXA9IjE0OTc5MTA1MzAiPjEzNzQwNjwva2V5PjwvZm9yZWln
bi1rZXlzPjxyZWYtdHlwZSBuYW1lPSJKb3VybmFsIEFydGljbGUiPjE3PC9yZWYtdHlwZT48Y29u
dHJpYnV0b3JzPjxhdXRob3JzPjxhdXRob3I+S2VsbHksIEcuIEMuPC9hdXRob3I+PC9hdXRob3Jz
PjwvY29udHJpYnV0b3JzPjx0aXRsZXM+PHRpdGxlPlNjZW5pYyByZXNlcnZlcyBvZiBDYW50ZXJi
dXJ5OiBCaW9sb2dpY2FsIHN1cnZleSBvZiByZXNlcnZlcywgcmVwb3J0IDI8L3RpdGxlPjxzZWNv
bmRhcnktdGl0bGU+Qm90YW55IERpdmlzaW9uLCBEU0lSLCBOZXcgWmVhbGFuZC4gMzkwcDwvc2Vj
b25kYXJ5LXRpdGxlPjwvdGl0bGVzPjxwZXJpb2RpY2FsPjxmdWxsLXRpdGxlPkJvdGFueSBEaXZp
c2lvbiwgRFNJUiwgTmV3IFplYWxhbmQuIDM5MHA8L2Z1bGwtdGl0bGU+PC9wZXJpb2RpY2FsPjxk
YXRlcz48eWVhcj4xOTcyPC95ZWFyPjwvZGF0ZXM+PHVybHM+PC91cmxzPjwvcmVjb3JkPjwvQ2l0
ZT48L0VuZE5vdGU+AG==
</w:fldData>
        </w:fldChar>
      </w:r>
      <w:r w:rsidR="0058691E" w:rsidRPr="000D0F45">
        <w:rPr>
          <w:rFonts w:ascii="Times New Roman" w:hAnsi="Times New Roman" w:cs="Times New Roman"/>
          <w:b/>
          <w:sz w:val="24"/>
          <w:szCs w:val="24"/>
        </w:rPr>
        <w:instrText xml:space="preserve"> ADDIN EN.CITE </w:instrText>
      </w:r>
      <w:r w:rsidR="0058691E" w:rsidRPr="000D0F45"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PEVuZE5vdGU+PENpdGUgSGlkZGVuPSIxIj48QXV0aG9yPldhcmQ8L0F1dGhvcj48WWVhcj4xOTg5
PC9ZZWFyPjxSZWNOdW0+MTM3NDI0PC9SZWNOdW0+PHJlY29yZD48cmVjLW51bWJlcj4xMzc0MjQ8
L3JlYy1udW1iZXI+PGZvcmVpZ24ta2V5cz48a2V5IGFwcD0iRU4iIGRiLWlkPSIwZHIwNXR2cjR4
d2U1ZGVmc3g0NXJhNTNkeHgwYXp2eGRyYTAiIHRpbWVzdGFtcD0iMTQ5NzkxNzI3MyI+MTM3NDI0
PC9rZXk+PC9mb3JlaWduLWtleXM+PHJlZi10eXBlIG5hbWU9IlJlcG9ydCI+Mjc8L3JlZi10eXBl
Pjxjb250cmlidXRvcnM+PGF1dGhvcnM+PGF1dGhvcj5XYXJkLCBHLjwvYXV0aG9yPjxhdXRob3I+
TXVucm8sIEMuLiBNLjwvYXV0aG9yPjwvYXV0aG9ycz48L2NvbnRyaWJ1dG9ycz48dGl0bGVzPjx0
aXRsZT5PdGFnbyBJSS4gQmlvbG9naWNhbCBTdXJ2ZXkgb2YgUmVzZXJ2ZXMgU2VyaWVzIDIwPC90
aXRsZT48L3RpdGxlcz48ZGF0ZXM+PHllYXI+MTk4OTwveWVhcj48L2RhdGVzPjxwdWItbG9jYXRp
b24+V2VsbGluZ3RvbjwvcHViLWxvY2F0aW9uPjxwdWJsaXNoZXI+RGVwYXJ0bWVudCBvZiBDb25z
ZXJ2YXRpb248L3B1Ymxpc2hlcj48dXJscz48L3VybHM+PC9yZWNvcmQ+PC9DaXRlPjxDaXRlIEhp
ZGRlbj0iMSI+PEF1dGhvcj5BbGxlbjwvQXV0aG9yPjxZZWFyPjE5ODk8L1llYXI+PFJlY051bT4x
Mzc0MjI8L1JlY051bT48cmVjb3JkPjxyZWMtbnVtYmVyPjEzNzQyMjwvcmVjLW51bWJlcj48Zm9y
ZWlnbi1rZXlzPjxrZXkgYXBwPSJFTiIgZGItaWQ9IjBkcjA1dHZyNHh3ZTVkZWZzeDQ1cmE1M2R4
eDBhenZ4ZHJhMCIgdGltZXN0YW1wPSIxNDk3OTE2OTY2Ij4xMzc0MjI8L2tleT48L2ZvcmVpZ24t
a2V5cz48cmVmLXR5cGUgbmFtZT0iUmVwb3J0Ij4yNzwvcmVmLXR5cGU+PGNvbnRyaWJ1dG9ycz48
YXV0aG9ycz48YXV0aG9yPkFsbGVuLCBSLiBCLiA8L2F1dGhvcj48YXV0aG9yPkxlZSwgVy4gRy48
L2F1dGhvcj48YXV0aG9yPkpvaG5zb24sIFAuIE4uPC9hdXRob3I+PC9hdXRob3JzPjwvY29udHJp
YnV0b3JzPjx0aXRsZXM+PHRpdGxlPlNvdXRobGFuZC4gQmlvbG9naWNhbCBTdXJ2ZXkgb2YgUmVz
ZXJ2ZXMgU2VyaWVzIDE5LjwvdGl0bGU+PC90aXRsZXM+PGRhdGVzPjx5ZWFyPjE5ODk8L3llYXI+
PC9kYXRlcz48cHViLWxvY2F0aW9uPldlbGxpbmd0b248L3B1Yi1sb2NhdGlvbj48cHVibGlzaGVy
PkRlcGFydG1lbnQgb2YgQ29uc2VydmF0aW9uPC9wdWJsaXNoZXI+PHVybHM+PC91cmxzPjwvcmVj
b3JkPjwvQ2l0ZT48Q2l0ZSBIaWRkZW49IjEiPjxBdXRob3I+QWxsZW48L0F1dGhvcj48WWVhcj4x
OTc4PC9ZZWFyPjxSZWNOdW0+MTM3NDIzPC9SZWNOdW0+PHJlY29yZD48cmVjLW51bWJlcj4xMzc0
MjM8L3JlYy1udW1iZXI+PGZvcmVpZ24ta2V5cz48a2V5IGFwcD0iRU4iIGRiLWlkPSIwZHIwNXR2
cjR4d2U1ZGVmc3g0NXJhNTNkeHgwYXp2eGRyYTAiIHRpbWVzdGFtcD0iMTQ5NzkxNzEwNSI+MTM3
NDIzPC9rZXk+PC9mb3JlaWduLWtleXM+PHJlZi10eXBlIG5hbWU9IlJlcG9ydCI+Mjc8L3JlZi10
eXBlPjxjb250cmlidXRvcnM+PGF1dGhvcnM+PGF1dGhvcj5BbGxlbiwgUi5CLjwvYXV0aG9yPjwv
YXV0aG9ycz48L2NvbnRyaWJ1dG9ycz48dGl0bGVzPjx0aXRsZT5TY2VuaWMgUmVzZXJ2ZXMgb2Yg
T3RhZ28gTGFuZCBEaXN0cmljdC4gQmlvbG9naWNhbCBTdXJ2ZXkgb2YgUmVzZXJ2ZXMsIFJlcG9y
dCA0PC90aXRsZT48L3RpdGxlcz48ZGF0ZXM+PHllYXI+MTk3ODwveWVhcj48L2RhdGVzPjxwdWIt
bG9jYXRpb24+IFdlbGxpbmd0b248L3B1Yi1sb2NhdGlvbj48cHVibGlzaGVyPiBEZXBhcnRtZW50
IG9mIExhbmRzIGFuZCBTdXJ2ZXk8L3B1Ymxpc2hlcj48dXJscz48L3VybHM+PC9yZWNvcmQ+PC9D
aXRlPjxDaXRlIEhpZGRlbj0iMSI+PEF1dGhvcj5DbGFya2U8L0F1dGhvcj48WWVhcj4xOTY4PC9Z
ZWFyPjxSZWNOdW0+MTM3NDIwPC9SZWNOdW0+PHJlY29yZD48cmVjLW51bWJlcj4xMzc0MjA8L3Jl
Yy1udW1iZXI+PGZvcmVpZ24ta2V5cz48a2V5IGFwcD0iRU4iIGRiLWlkPSIwZHIwNXR2cjR4d2U1
ZGVmc3g0NXJhNTNkeHgwYXp2eGRyYTAiIHRpbWVzdGFtcD0iMTQ5NzkxNTk0MyI+MTM3NDIwPC9r
ZXk+PC9mb3JlaWduLWtleXM+PHJlZi10eXBlIG5hbWU9IkpvdXJuYWwgQXJ0aWNsZSI+MTc8L3Jl
Zi10eXBlPjxjb250cmlidXRvcnM+PGF1dGhvcnM+PGF1dGhvcj5DbGFya2UsIEMuIE0uIEguPC9h
dXRob3I+PC9hdXRob3JzPjwvY29udHJpYnV0b3JzPjx0aXRsZXM+PHRpdGxlPkZsb3dlcmluZyBw
ZXJpb2RzIG9mIGFscGluZSBwbGFudHMgYXQgY3Vwb2xhIGJhc2luLCBOZWxzb24sIE5ldyBaZWFs
YW5kPC90aXRsZT48c2Vjb25kYXJ5LXRpdGxlPk5ldyBaZWFsYW5kIEpvdXJuYWwgb2YgQm90YW55
PC9zZWNvbmRhcnktdGl0bGU+PC90aXRsZXM+PHBlcmlvZGljYWw+PGZ1bGwtdGl0bGU+TmV3IFpl
YWxhbmQgSm91cm5hbCBvZiBCb3Rhbnk8L2Z1bGwtdGl0bGU+PGFiYnItMT5OLiBaLiBKLiBCb3Qu
PC9hYmJyLTE+PC9wZXJpb2RpY2FsPjxwYWdlcz4yMDUtMjIwPC9wYWdlcz48dm9sdW1lPjY8L3Zv
bHVtZT48bnVtYmVyPjI8L251bWJlcj48ZGF0ZXM+PHllYXI+MTk2ODwveWVhcj48cHViLWRhdGVz
PjxkYXRlPjE5NjgvMDYvMDE8L2RhdGU+PC9wdWItZGF0ZXM+PC9kYXRlcz48cHVibGlzaGVyPlRh
eWxvciAmYW1wOyBGcmFuY2lzPC9wdWJsaXNoZXI+PGlzYm4+MDAyOC04MjVYPC9pc2JuPjx1cmxz
PjxyZWxhdGVkLXVybHM+PHVybD5odHRwOi8vZHguZG9pLm9yZy8xMC4xMDgwLzAwMjg4MjVYLjE5
NjguMTA0MjkwNTg8L3VybD48L3JlbGF0ZWQtdXJscz48L3VybHM+PGVsZWN0cm9uaWMtcmVzb3Vy
Y2UtbnVtPjEwLjEwODAvMDAyODgyNVguMTk2OC4xMDQyOTA1ODwvZWxlY3Ryb25pYy1yZXNvdXJj
ZS1udW0+PC9yZWNvcmQ+PC9DaXRlPjxDaXRlIEhpZGRlbj0iMSI+PEF1dGhvcj5CYWduYWxsPC9B
dXRob3I+PFllYXI+MTk3NTwvWWVhcj48UmVjTnVtPjEzNzQxOTwvUmVjTnVtPjxyZWNvcmQ+PHJl
Yy1udW1iZXI+MTM3NDE5PC9yZWMtbnVtYmVyPjxmb3JlaWduLWtleXM+PGtleSBhcHA9IkVOIiBk
Yi1pZD0iMGRyMDV0dnI0eHdlNWRlZnN4NDVyYTUzZHh4MGF6dnhkcmEwIiB0aW1lc3RhbXA9IjE0
OTc5MTU5MzciPjEzNzQxOTwva2V5PjwvZm9yZWlnbi1rZXlzPjxyZWYtdHlwZSBuYW1lPSJKb3Vy
bmFsIEFydGljbGUiPjE3PC9yZWYtdHlwZT48Y29udHJpYnV0b3JzPjxhdXRob3JzPjxhdXRob3I+
QmFnbmFsbCwgUi4gRy48L2F1dGhvcj48L2F1dGhvcnM+PC9jb250cmlidXRvcnM+PHRpdGxlcz48
dGl0bGU+VmVnZXRhdGlvbiBvZiB0aGUgUmFpc2VkIEJlYWNoZXMgYXQgQ2FwZSBUdXJha2lyYWUs
IFdlbGxpbmd0b24sIE5ldyBaZWFsYW5kPC90aXRsZT48c2Vjb25kYXJ5LXRpdGxlPk5ldyBaZWFs
YW5kIEpvdXJuYWwgb2YgQm90YW55PC9zZWNvbmRhcnktdGl0bGU+PC90aXRsZXM+PHBlcmlvZGlj
YWw+PGZ1bGwtdGl0bGU+TmV3IFplYWxhbmQgSm91cm5hbCBvZiBCb3Rhbnk8L2Z1bGwtdGl0bGU+
PGFiYnItMT5OLiBaLiBKLiBCb3QuPC9hYmJyLTE+PC9wZXJpb2RpY2FsPjxwYWdlcz4zNjctNDI0
PC9wYWdlcz48dm9sdW1lPjEzPC92b2x1bWU+PG51bWJlcj4zPC9udW1iZXI+PGRhdGVzPjx5ZWFy
PjE5NzU8L3llYXI+PHB1Yi1kYXRlcz48ZGF0ZT4xOTc1LzA5LzAxPC9kYXRlPjwvcHViLWRhdGVz
PjwvZGF0ZXM+PHB1Ymxpc2hlcj5UYXlsb3IgJmFtcDsgRnJhbmNpczwvcHVibGlzaGVyPjxpc2Ju
PjAwMjgtODI1WDwvaXNibj48dXJscz48cmVsYXRlZC11cmxzPjx1cmw+aHR0cDovL2R4LmRvaS5v
cmcvMTAuMTA4MC8wMDI4ODI1WC4xOTc1LjEwNDMwMzM0PC91cmw+PC9yZWxhdGVkLXVybHM+PC91
cmxzPjxlbGVjdHJvbmljLXJlc291cmNlLW51bT4xMC4xMDgwLzAwMjg4MjVYLjE5NzUuMTA0MzAz
MzQ8L2VsZWN0cm9uaWMtcmVzb3VyY2UtbnVtPjwvcmVjb3JkPjwvQ2l0ZT48Q2l0ZSBIaWRkZW49
IjEiPjxBdXRob3I+QmVsbDwvQXV0aG9yPjxZZWFyPjE5NzM8L1llYXI+PFJlY051bT4xMzc0MTg8
L1JlY051bT48cmVjb3JkPjxyZWMtbnVtYmVyPjEzNzQxODwvcmVjLW51bWJlcj48Zm9yZWlnbi1r
ZXlzPjxrZXkgYXBwPSJFTiIgZGItaWQ9IjBkcjA1dHZyNHh3ZTVkZWZzeDQ1cmE1M2R4eDBhenZ4
ZHJhMCIgdGltZXN0YW1wPSIxNDk3OTE1OTI4Ij4xMzc0MTg8L2tleT48L2ZvcmVpZ24ta2V5cz48
cmVmLXR5cGUgbmFtZT0iSm91cm5hbCBBcnRpY2xlIj4xNzwvcmVmLXR5cGU+PGNvbnRyaWJ1dG9y
cz48YXV0aG9ycz48YXV0aG9yPkJlbGwsIEMuIEouIEUuPC9hdXRob3I+PC9hdXRob3JzPjwvY29u
dHJpYnV0b3JzPjx0aXRsZXM+PHRpdGxlPk1vdW50YWluIFNvaWxzIGFuZCBWZWdldGF0aW9uIGlu
IHRoZSBPd2VuIFJhbmdlLCBOZWxzb248L3RpdGxlPjxzZWNvbmRhcnktdGl0bGU+TmV3IFplYWxh
bmQgSm91cm5hbCBvZiBCb3Rhbnk8L3NlY29uZGFyeS10aXRsZT48L3RpdGxlcz48cGVyaW9kaWNh
bD48ZnVsbC10aXRsZT5OZXcgWmVhbGFuZCBKb3VybmFsIG9mIEJvdGFueTwvZnVsbC10aXRsZT48
YWJici0xPk4uIFouIEouIEJvdC48L2FiYnItMT48L3BlcmlvZGljYWw+PHBhZ2VzPjczLTkyPC9w
YWdlcz48dm9sdW1lPjExPC92b2x1bWU+PG51bWJlcj4xPC9udW1iZXI+PGRhdGVzPjx5ZWFyPjE5
NzM8L3llYXI+PHB1Yi1kYXRlcz48ZGF0ZT4xOTczLzAzLzAxPC9kYXRlPjwvcHViLWRhdGVzPjwv
ZGF0ZXM+PHB1Ymxpc2hlcj5UYXlsb3IgJmFtcDsgRnJhbmNpczwvcHVibGlzaGVyPjxpc2JuPjAw
MjgtODI1WDwvaXNibj48dXJscz48cmVsYXRlZC11cmxzPjx1cmw+aHR0cDovL2R4LmRvaS5vcmcv
MTAuMTA4MC8wMDI4ODI1WC4xOTczLjEwNDMwMjY0PC91cmw+PC9yZWxhdGVkLXVybHM+PC91cmxz
PjxlbGVjdHJvbmljLXJlc291cmNlLW51bT4xMC4xMDgwLzAwMjg4MjVYLjE5NzMuMTA0MzAyNjQ8
L2VsZWN0cm9uaWMtcmVzb3VyY2UtbnVtPjwvcmVjb3JkPjwvQ2l0ZT48Q2l0ZSBIaWRkZW49IjEi
PjxBdXRob3I+Q29ubm9yPC9BdXRob3I+PFllYXI+MTk2NTwvWWVhcj48UmVjTnVtPjEzNzQxNzwv
UmVjTnVtPjxyZWNvcmQ+PHJlYy1udW1iZXI+MTM3NDE3PC9yZWMtbnVtYmVyPjxmb3JlaWduLWtl
eXM+PGtleSBhcHA9IkVOIiBkYi1pZD0iMGRyMDV0dnI0eHdlNWRlZnN4NDVyYTUzZHh4MGF6dnhk
cmEwIiB0aW1lc3RhbXA9IjE0OTc5MTUzMzIiPjEzNzQxNzwva2V5PjwvZm9yZWlnbi1rZXlzPjxy
ZWYtdHlwZSBuYW1lPSJKb3VybmFsIEFydGljbGUiPjE3PC9yZWYtdHlwZT48Y29udHJpYnV0b3Jz
PjxhdXRob3JzPjxhdXRob3I+Q29ubm9yLCBILiBFLjwvYXV0aG9yPjwvYXV0aG9ycz48L2NvbnRy
aWJ1dG9ycz48dGl0bGVzPjx0aXRsZT5UdXNzb2NrIGdyYXNzbGFuZHMgaW4gdGhlIE1pZGRsZSBS
YWthaWEgVmFsbGV5LCBDYW50ZXJidXJ5LCBOZXcgWmVhbGFuZDwvdGl0bGU+PHNlY29uZGFyeS10
aXRsZT5OZXcgWmVhbGFuZCBKb3VybmFsIG9mIEJvdGFueTwvc2Vjb25kYXJ5LXRpdGxlPjwvdGl0
bGVzPjxwZXJpb2RpY2FsPjxmdWxsLXRpdGxlPk5ldyBaZWFsYW5kIEpvdXJuYWwgb2YgQm90YW55
PC9mdWxsLXRpdGxlPjxhYmJyLTE+Ti4gWi4gSi4gQm90LjwvYWJici0xPjwvcGVyaW9kaWNhbD48
cGFnZXM+MjYxLTI3NjwvcGFnZXM+PHZvbHVtZT4zPC92b2x1bWU+PG51bWJlcj40PC9udW1iZXI+
PGRhdGVzPjx5ZWFyPjE5NjU8L3llYXI+PHB1Yi1kYXRlcz48ZGF0ZT4xOTY1LzEyLzAxPC9kYXRl
PjwvcHViLWRhdGVzPjwvZGF0ZXM+PHB1Ymxpc2hlcj5UYXlsb3IgJmFtcDsgRnJhbmNpczwvcHVi
bGlzaGVyPjxpc2JuPjAwMjgtODI1WDwvaXNibj48dXJscz48cmVsYXRlZC11cmxzPjx1cmw+aHR0
cDovL2R4LmRvaS5vcmcvMTAuMTA4MC8wMDI4ODI1WC4xOTY1LjEwNDI5MDIwPC91cmw+PC9yZWxh
dGVkLXVybHM+PC91cmxzPjxlbGVjdHJvbmljLXJlc291cmNlLW51bT4xMC4xMDgwLzAwMjg4MjVY
LjE5NjUuMTA0MjkwMjA8L2VsZWN0cm9uaWMtcmVzb3VyY2UtbnVtPjwvcmVjb3JkPjwvQ2l0ZT48
Q2l0ZSBIaWRkZW49IjEiPjxBdXRob3I+Q29tcmllPC9BdXRob3I+PFllYXI+MTk5MjwvWWVhcj48
UmVjTnVtPjEzNzQxNTwvUmVjTnVtPjxyZWNvcmQ+PHJlYy1udW1iZXI+MTM3NDE1PC9yZWMtbnVt
YmVyPjxmb3JlaWduLWtleXM+PGtleSBhcHA9IkVOIiBkYi1pZD0iMGRyMDV0dnI0eHdlNWRlZnN4
NDVyYTUzZHh4MGF6dnhkcmEwIiB0aW1lc3RhbXA9IjE0OTc5MTUyNzIiPjEzNzQxNTwva2V5Pjwv
Zm9yZWlnbi1rZXlzPjxyZWYtdHlwZSBuYW1lPSJCb29rIj42PC9yZWYtdHlwZT48Y29udHJpYnV0
b3JzPjxhdXRob3JzPjxhdXRob3I+Q29tcmllLCBKb3k8L2F1dGhvcj48YXV0aG9yPk5ldywgWmVh
bGFuZDwvYXV0aG9yPjxhdXRob3I+RGVwYXJ0bWVudCBvZiwgQ29uc2VydmF0aW9uPC9hdXRob3I+
PGF1dGhvcj5OZXcgWmVhbGFuZCBQcm90ZWN0ZWQgTmF0dXJhbCBBcmVhcywgUHJvZ3JhbW1lPC9h
dXRob3I+PC9hdXRob3JzPjwvY29udHJpYnV0b3JzPjx0aXRsZXM+PHRpdGxlPkRhbnNleSBlY29s
b2dpY2FsIGRpc3RyaWN0IDogc3VydmV5IHJlcG9ydCBmb3IgdGhlIFByb3RlY3RlZCBOYXR1cmFs
IEFyZWFzIFByb2dyYW1tZTwvdGl0bGU+PC90aXRsZXM+PGRhdGVzPjx5ZWFyPjE5OTI8L3llYXI+
PC9kYXRlcz48cHViLWxvY2F0aW9uPldlbGxpbmd0b24gW04uWi5dPC9wdWItbG9jYXRpb24+PHB1
Ymxpc2hlcj5EZXB0LiBvZiBDb25zZXJ2YXRpb248L3B1Ymxpc2hlcj48aXNibj4wNDc4MDE0MDE1
IDk3ODA0NzgwMTQwMTM8L2lzYm4+PHVybHM+PC91cmxzPjxyZW1vdGUtZGF0YWJhc2UtbmFtZT4v
ei13Y29yZy88L3JlbW90ZS1kYXRhYmFzZS1uYW1lPjxyZW1vdGUtZGF0YWJhc2UtcHJvdmlkZXI+
aHR0cDovL3dvcmxkY2F0Lm9yZzwvcmVtb3RlLWRhdGFiYXNlLXByb3ZpZGVyPjxsYW5ndWFnZT5F
bmdsaXNoPC9sYW5ndWFnZT48L3JlY29yZD48L0NpdGU+PENpdGUgSGlkZGVuPSIxIj48QXV0aG9y
PkpvaG5zb248L0F1dGhvcj48WWVhcj4xOTc2PC9ZZWFyPjxSZWNOdW0+MTM3NDE0PC9SZWNOdW0+
PHJlY29yZD48cmVjLW51bWJlcj4xMzc0MTQ8L3JlYy1udW1iZXI+PGZvcmVpZ24ta2V5cz48a2V5
IGFwcD0iRU4iIGRiLWlkPSIwZHIwNXR2cjR4d2U1ZGVmc3g0NXJhNTNkeHgwYXp2eGRyYTAiIHRp
bWVzdGFtcD0iMTQ5NzkxNDkyNiI+MTM3NDE0PC9rZXk+PC9mb3JlaWduLWtleXM+PHJlZi10eXBl
IG5hbWU9IkpvdXJuYWwgQXJ0aWNsZSI+MTc8L3JlZi10eXBlPjxjb250cmlidXRvcnM+PGF1dGhv
cnM+PGF1dGhvcj5Kb2huc29uLCBQLiBOLjwvYXV0aG9yPjwvYXV0aG9ycz48L2NvbnRyaWJ1dG9y
cz48dGl0bGVzPjx0aXRsZT5WZWdldGF0aW9uIGFzc29jaWF0ZWQgd2l0aCBrYWthcG8gKFN0cmln
b3BzIGhhYnJvcHRpbHVzIEdyYXkpIGluIFNpbmJhZCBHdWxseSwgRmlvcmRsYW5kLCBOZXcgWmVh
bGFuZDwvdGl0bGU+PHNlY29uZGFyeS10aXRsZT5OZXcgWmVhbGFuZCBKb3VybmFsIG9mIEJvdGFu
eTwvc2Vjb25kYXJ5LXRpdGxlPjwvdGl0bGVzPjxwZXJpb2RpY2FsPjxmdWxsLXRpdGxlPk5ldyBa
ZWFsYW5kIEpvdXJuYWwgb2YgQm90YW55PC9mdWxsLXRpdGxlPjxhYmJyLTE+Ti4gWi4gSi4gQm90
LjwvYWJici0xPjwvcGVyaW9kaWNhbD48cGFnZXM+MTUxLTE1OTwvcGFnZXM+PHZvbHVtZT4xNDwv
dm9sdW1lPjxudW1iZXI+MjwvbnVtYmVyPjxkYXRlcz48eWVhcj4xOTc2PC95ZWFyPjxwdWItZGF0
ZXM+PGRhdGU+MTk3Ni8wNi8wMTwvZGF0ZT48L3B1Yi1kYXRlcz48L2RhdGVzPjxwdWJsaXNoZXI+
VGF5bG9yICZhbXA7IEZyYW5jaXM8L3B1Ymxpc2hlcj48aXNibj4wMDI4LTgyNVg8L2lzYm4+PHVy
bHM+PHJlbGF0ZWQtdXJscz48dXJsPmh0dHA6Ly9keC5kb2kub3JnLzEwLjEwODAvMDAyODgyNVgu
MTk3Ni4xMDQyODg4OTwvdXJsPjwvcmVsYXRlZC11cmxzPjwvdXJscz48ZWxlY3Ryb25pYy1yZXNv
dXJjZS1udW0+MTAuMTA4MC8wMDI4ODI1WC4xOTc2LjEwNDI4ODg5PC9lbGVjdHJvbmljLXJlc291
cmNlLW51bT48L3JlY29yZD48L0NpdGU+PENpdGUgSGlkZGVuPSIxIj48QXV0aG9yPldpbGxpYW1z
PC9BdXRob3I+PFllYXI+MTk4MjwvWWVhcj48UmVjTnVtPjEzNzQxMjwvUmVjTnVtPjxyZWNvcmQ+
PHJlYy1udW1iZXI+MTM3NDEyPC9yZWMtbnVtYmVyPjxmb3JlaWduLWtleXM+PGtleSBhcHA9IkVO
IiBkYi1pZD0iMGRyMDV0dnI0eHdlNWRlZnN4NDVyYTUzZHh4MGF6dnhkcmEwIiB0aW1lc3RhbXA9
IjE0OTc5MTA2ODYiPjEzNzQxMjwva2V5PjwvZm9yZWlnbi1rZXlzPjxyZWYtdHlwZSBuYW1lPSJK
b3VybmFsIEFydGljbGUiPjE3PC9yZWYtdHlwZT48Y29udHJpYnV0b3JzPjxhdXRob3JzPjxhdXRo
b3I+V2lsbGlhbXMsIFAuIEEuPC9hdXRob3I+PC9hdXRob3JzPjwvY29udHJpYnV0b3JzPjx0aXRs
ZXM+PHRpdGxlPlNjZW5pYyByZXNlcnZlcyBvZiBzb3V0aGVybiBNYXJsYm9yb3VnaDwvdGl0bGU+
PHNlY29uZGFyeS10aXRsZT5CaW9sb2dpY2FsIFN1cnZleSBvZiBSZXNlcnZlcyBTZXJpZXMgTm88
L3NlY29uZGFyeS10aXRsZT48L3RpdGxlcz48cGVyaW9kaWNhbD48ZnVsbC10aXRsZT5CaW9sb2dp
Y2FsIFN1cnZleSBvZiBSZXNlcnZlcyBTZXJpZXMgTm88L2Z1bGwtdGl0bGU+PC9wZXJpb2RpY2Fs
Pjx2b2x1bWU+OTwvdm9sdW1lPjxkYXRlcz48eWVhcj4xOTgyPC95ZWFyPjwvZGF0ZXM+PHVybHM+
PC91cmxzPjwvcmVjb3JkPjwvQ2l0ZT48Q2l0ZSBIaWRkZW49IjEiPjxBdXRob3I+Um94YnVyZ2g8
L0F1dGhvcj48WWVhcj4xOTk0PC9ZZWFyPjxSZWNOdW0+MTM3NDEwPC9SZWNOdW0+PHJlY29yZD48
cmVjLW51bWJlcj4xMzc0MTA8L3JlYy1udW1iZXI+PGZvcmVpZ24ta2V5cz48a2V5IGFwcD0iRU4i
IGRiLWlkPSIwZHIwNXR2cjR4d2U1ZGVmc3g0NXJhNTNkeHgwYXp2eGRyYTAiIHRpbWVzdGFtcD0i
MTQ5NzkxMDYxOCI+MTM3NDEwPC9rZXk+PC9mb3JlaWduLWtleXM+PHJlZi10eXBlIG5hbWU9Ikpv
dXJuYWwgQXJ0aWNsZSI+MTc8L3JlZi10eXBlPjxjb250cmlidXRvcnM+PGF1dGhvcnM+PGF1dGhv
cj5Sb3hidXJnaCwgU3RlcGhlbiBIPC9hdXRob3I+PGF1dGhvcj5XaWxzb24sIEogQmFzdG93PC9h
dXRob3I+PGF1dGhvcj5HaXRheSwgSGFiaWJhPC9hdXRob3I+PGF1dGhvcj5LaW5nLCBXYXJyZW4g
TWNHPC9hdXRob3I+PC9hdXRob3JzPjwvY29udHJpYnV0b3JzPjx0aXRsZXM+PHRpdGxlPkR1bmUg
c2xhY2sgdmVnZXRhdGlvbiBpbiBzb3V0aGVybiBOZXcgWmVhbGFuZDwvdGl0bGU+PHNlY29uZGFy
eS10aXRsZT5OZXcgWmVhbGFuZCBqb3VybmFsIG9mIGVjb2xvZ3k8L3NlY29uZGFyeS10aXRsZT48
L3RpdGxlcz48cGVyaW9kaWNhbD48ZnVsbC10aXRsZT5OZXcgWmVhbGFuZCBKb3VybmFsIG9mIEVj
b2xvZ3k8L2Z1bGwtdGl0bGU+PGFiYnItMT5OLiBaLiBKLiBFY29sLjwvYWJici0xPjwvcGVyaW9k
aWNhbD48cGFnZXM+NTEtNjQ8L3BhZ2VzPjxkYXRlcz48eWVhcj4xOTk0PC95ZWFyPjwvZGF0ZXM+
PGlzYm4+MDExMC02NDY1PC9pc2JuPjx1cmxzPjwvdXJscz48L3JlY29yZD48L0NpdGU+PENpdGUg
SGlkZGVuPSIxIj48QXV0aG9yPlJvc2U8L0F1dGhvcj48WWVhcj4xOTk4PC9ZZWFyPjxSZWNOdW0+
MTM3NDA5PC9SZWNOdW0+PHJlY29yZD48cmVjLW51bWJlcj4xMzc0MDk8L3JlYy1udW1iZXI+PGZv
cmVpZ24ta2V5cz48a2V5IGFwcD0iRU4iIGRiLWlkPSIwZHIwNXR2cjR4d2U1ZGVmc3g0NXJhNTNk
eHgwYXp2eGRyYTAiIHRpbWVzdGFtcD0iMTQ5NzkxMDYxNiI+MTM3NDA5PC9rZXk+PC9mb3JlaWdu
LWtleXM+PHJlZi10eXBlIG5hbWU9IkpvdXJuYWwgQXJ0aWNsZSI+MTc8L3JlZi10eXBlPjxjb250
cmlidXRvcnM+PGF1dGhvcnM+PGF1dGhvcj5Sb3NlLCBBLiBCLjwvYXV0aG9yPjxhdXRob3I+QmFz
aGVyLCBMLiBSLjwvYXV0aG9yPjxhdXRob3I+V2lzZXIsIFMuIEsuPC9hdXRob3I+PGF1dGhvcj5Q
bGF0dCwgSy4gSC4gPC9hdXRob3I+PGF1dGhvcj5MeW5uLCBJLiBILjwvYXV0aG9yPjwvYXV0aG9y
cz48L2NvbnRyaWJ1dG9ycz48dGl0bGVzPjx0aXRsZT5GYWN0b3JzIHByZWRpc3Bvc2luZyBzaG9y
dC10dXNzb2NrIGdyYXNzbGFuZHMgdG8gSGllcmFjaXVtIGludmFzaW9uIGluIE1hcmxib3JvdWdo
LCBOZXcgWmVhbGFuZDwvdGl0bGU+PHNlY29uZGFyeS10aXRsZT5OZXcgWmVhbGFuZCBKb3VybmFs
IG9mIEVjb2xvZ3k8L3NlY29uZGFyeS10aXRsZT48L3RpdGxlcz48cGVyaW9kaWNhbD48ZnVsbC10
aXRsZT5OZXcgWmVhbGFuZCBKb3VybmFsIG9mIEVjb2xvZ3k8L2Z1bGwtdGl0bGU+PGFiYnItMT5O
LiBaLiBKLiBFY29sLjwvYWJici0xPjwvcGVyaW9kaWNhbD48cGFnZXM+MTIxLTE0MDwvcGFnZXM+
PGRhdGVzPjx5ZWFyPjE5OTg8L3llYXI+PC9kYXRlcz48aXNibj4wMTEwLTY0NjU8L2lzYm4+PHVy
bHM+PC91cmxzPjwvcmVjb3JkPjwvQ2l0ZT48Q2l0ZSBIaWRkZW49IjEiPjxBdXRob3I+TW9vcmU8
L0F1dGhvcj48WWVhcj4xOTc2PC9ZZWFyPjxSZWNOdW0+MTM3NDA4PC9SZWNOdW0+PHJlY29yZD48
cmVjLW51bWJlcj4xMzc0MDg8L3JlYy1udW1iZXI+PGZvcmVpZ24ta2V5cz48a2V5IGFwcD0iRU4i
IGRiLWlkPSIwZHIwNXR2cjR4d2U1ZGVmc3g0NXJhNTNkeHgwYXp2eGRyYTAiIHRpbWVzdGFtcD0i
MTQ5NzkxMDYwOCI+MTM3NDA4PC9rZXk+PC9mb3JlaWduLWtleXM+PHJlZi10eXBlIG5hbWU9Ikpv
dXJuYWwgQXJ0aWNsZSI+MTc8L3JlZi10eXBlPjxjb250cmlidXRvcnM+PGF1dGhvcnM+PGF1dGhv
cj5Nb29yZSwgTHVjeSBCPC9hdXRob3I+PC9hdXRob3JzPjwvY29udHJpYnV0b3JzPjx0aXRsZXM+
PHRpdGxlPlRoZSBjaGFuZ2luZyB2ZWdldGF0aW9uIG9mIE1vbGVzd29ydGggc3RhdGlvbiwgTmV3
IFplYWxhbmQgMTk0NCB0byAxOTcxPC90aXRsZT48c2Vjb25kYXJ5LXRpdGxlPkJ1bGwuIE5ldyBa
ZWFsYW5kIERlcC4gU2NpLiBJbmR1c3QuIFJlczwvc2Vjb25kYXJ5LXRpdGxlPjwvdGl0bGVzPjxw
ZXJpb2RpY2FsPjxmdWxsLXRpdGxlPkJ1bGwuIE5ldyBaZWFsYW5kIERlcC4gU2NpLiBJbmR1c3Qu
IFJlczwvZnVsbC10aXRsZT48L3BlcmlvZGljYWw+PHZvbHVtZT4yMTc8L3ZvbHVtZT48ZGF0ZXM+
PHllYXI+MTk3NjwveWVhcj48L2RhdGVzPjx1cmxzPjwvdXJscz48L3JlY29yZD48L0NpdGU+PENp
dGUgSGlkZGVuPSIxIj48QXV0aG9yPk1ldXJrPC9BdXRob3I+PFllYXI+MTk4OTwvWWVhcj48UmVj
TnVtPjEzNzQwNzwvUmVjTnVtPjxyZWNvcmQ+PHJlYy1udW1iZXI+MTM3NDA3PC9yZWMtbnVtYmVy
Pjxmb3JlaWduLWtleXM+PGtleSBhcHA9IkVOIiBkYi1pZD0iMGRyMDV0dnI0eHdlNWRlZnN4NDVy
YTUzZHh4MGF6dnhkcmEwIiB0aW1lc3RhbXA9IjE0OTc5MTA1NTgiPjEzNzQwNzwva2V5PjwvZm9y
ZWlnbi1rZXlzPjxyZWYtdHlwZSBuYW1lPSJCb29rIj42PC9yZWYtdHlwZT48Y29udHJpYnV0b3Jz
PjxhdXRob3JzPjxhdXRob3I+TWV1cmssIEMuRC48L2F1dGhvcj48YXV0aG9yPldpbHNvbiwgSC5E
LjwvYXV0aG9yPjxhdXRob3I+TmV3IFplYWxhbmQuIERlcGFydG1lbnQgb2YgQ29uc2VydmF0aW9u
LiBDZW50cmFsIE9mZmljZTwvYXV0aG9yPjwvYXV0aG9ycz48L2NvbnRyaWJ1dG9ycz48dGl0bGVz
Pjx0aXRsZT5TdGV3YXJ0IElzbGFuZDwvdGl0bGU+PC90aXRsZXM+PGRhdGVzPjx5ZWFyPjE5ODk8
L3llYXI+PC9kYXRlcz48cHVibGlzaGVyPkRlcGFydG1lbnQgb2YgQ29uc2VydmF0aW9uLCBDZW50
cmFsIE9mZmljZTwvcHVibGlzaGVyPjxpc2JuPjk3ODA0NzgwMTA4MzE8L2lzYm4+PHVybHM+PHJl
bGF0ZWQtdXJscz48dXJsPmh0dHBzOi8vYm9va3MuZ29vZ2xlLmNvLm56L2Jvb2tzP2lkPXhvQm1u
UUFBQ0FBSjwvdXJsPjwvcmVsYXRlZC11cmxzPjwvdXJscz48L3JlY29yZD48L0NpdGU+PENpdGUg
SGlkZGVuPSIxIj48QXV0aG9yPktlbGx5PC9BdXRob3I+PFllYXI+MTk3MjwvWWVhcj48UmVjTnVt
PjEzNzQwNjwvUmVjTnVtPjxyZWNvcmQ+PHJlYy1udW1iZXI+MTM3NDA2PC9yZWMtbnVtYmVyPjxm
b3JlaWduLWtleXM+PGtleSBhcHA9IkVOIiBkYi1pZD0iMGRyMDV0dnI0eHdlNWRlZnN4NDVyYTUz
ZHh4MGF6dnhkcmEwIiB0aW1lc3RhbXA9IjE0OTc5MTA1MzAiPjEzNzQwNjwva2V5PjwvZm9yZWln
bi1rZXlzPjxyZWYtdHlwZSBuYW1lPSJKb3VybmFsIEFydGljbGUiPjE3PC9yZWYtdHlwZT48Y29u
dHJpYnV0b3JzPjxhdXRob3JzPjxhdXRob3I+S2VsbHksIEcuIEMuPC9hdXRob3I+PC9hdXRob3Jz
PjwvY29udHJpYnV0b3JzPjx0aXRsZXM+PHRpdGxlPlNjZW5pYyByZXNlcnZlcyBvZiBDYW50ZXJi
dXJ5OiBCaW9sb2dpY2FsIHN1cnZleSBvZiByZXNlcnZlcywgcmVwb3J0IDI8L3RpdGxlPjxzZWNv
bmRhcnktdGl0bGU+Qm90YW55IERpdmlzaW9uLCBEU0lSLCBOZXcgWmVhbGFuZC4gMzkwcDwvc2Vj
b25kYXJ5LXRpdGxlPjwvdGl0bGVzPjxwZXJpb2RpY2FsPjxmdWxsLXRpdGxlPkJvdGFueSBEaXZp
c2lvbiwgRFNJUiwgTmV3IFplYWxhbmQuIDM5MHA8L2Z1bGwtdGl0bGU+PC9wZXJpb2RpY2FsPjxk
YXRlcz48eWVhcj4xOTcyPC95ZWFyPjwvZGF0ZXM+PHVybHM+PC91cmxzPjwvcmVjb3JkPjwvQ2l0
ZT48L0VuZE5vdGU+AG==
</w:fldData>
        </w:fldChar>
      </w:r>
      <w:r w:rsidR="0058691E" w:rsidRPr="000D0F45">
        <w:rPr>
          <w:rFonts w:ascii="Times New Roman" w:hAnsi="Times New Roman" w:cs="Times New Roman"/>
          <w:b/>
          <w:sz w:val="24"/>
          <w:szCs w:val="24"/>
        </w:rPr>
        <w:instrText xml:space="preserve"> ADDIN EN.CITE.DATA </w:instrText>
      </w:r>
      <w:r w:rsidR="0058691E" w:rsidRPr="000D0F45">
        <w:rPr>
          <w:rFonts w:ascii="Times New Roman" w:hAnsi="Times New Roman" w:cs="Times New Roman"/>
          <w:b/>
          <w:sz w:val="24"/>
          <w:szCs w:val="24"/>
        </w:rPr>
      </w:r>
      <w:r w:rsidR="0058691E" w:rsidRPr="000D0F4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58691E" w:rsidRPr="000D0F45">
        <w:rPr>
          <w:rFonts w:ascii="Times New Roman" w:hAnsi="Times New Roman" w:cs="Times New Roman"/>
          <w:b/>
          <w:sz w:val="24"/>
          <w:szCs w:val="24"/>
        </w:rPr>
      </w:r>
      <w:r w:rsidR="0058691E" w:rsidRPr="000D0F45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14:paraId="302D7998" w14:textId="77777777" w:rsidR="0058691E" w:rsidRPr="000D0F45" w:rsidRDefault="0058691E" w:rsidP="000D0F45">
      <w:pPr>
        <w:spacing w:line="480" w:lineRule="auto"/>
        <w:rPr>
          <w:sz w:val="24"/>
          <w:szCs w:val="24"/>
        </w:rPr>
      </w:pPr>
      <w:bookmarkStart w:id="0" w:name="_GoBack"/>
      <w:bookmarkEnd w:id="0"/>
    </w:p>
    <w:p w14:paraId="5B9E7F21" w14:textId="77777777" w:rsidR="0058691E" w:rsidRPr="000D0F45" w:rsidRDefault="0058691E" w:rsidP="000D0F45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0D0F45">
        <w:rPr>
          <w:sz w:val="24"/>
          <w:szCs w:val="24"/>
        </w:rPr>
        <w:fldChar w:fldCharType="begin"/>
      </w:r>
      <w:r w:rsidRPr="000D0F45">
        <w:rPr>
          <w:sz w:val="24"/>
          <w:szCs w:val="24"/>
        </w:rPr>
        <w:instrText xml:space="preserve"> ADDIN EN.REFLIST </w:instrText>
      </w:r>
      <w:r w:rsidRPr="000D0F45">
        <w:rPr>
          <w:sz w:val="24"/>
          <w:szCs w:val="24"/>
        </w:rPr>
        <w:fldChar w:fldCharType="separate"/>
      </w:r>
      <w:r w:rsidRPr="000D0F45">
        <w:rPr>
          <w:sz w:val="24"/>
          <w:szCs w:val="24"/>
        </w:rPr>
        <w:t>ALLEN, R. B. 1978. Scenic Reserves of Otago Land District. Biological Survey of Reserves, Report 4. Wellington: Department of Lands and Survey.</w:t>
      </w:r>
    </w:p>
    <w:p w14:paraId="6A7FF6B1" w14:textId="77777777" w:rsidR="0058691E" w:rsidRPr="000D0F45" w:rsidRDefault="0058691E" w:rsidP="000D0F45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0D0F45">
        <w:rPr>
          <w:sz w:val="24"/>
          <w:szCs w:val="24"/>
        </w:rPr>
        <w:t>ALLEN, R. B., LEE, W. G. &amp; JOHNSON, P. N. 1989. Southland. Biological Survey of Reserves Series 19. Wellington: Department of Conservation.</w:t>
      </w:r>
    </w:p>
    <w:p w14:paraId="4A27DF1C" w14:textId="77777777" w:rsidR="0058691E" w:rsidRPr="000D0F45" w:rsidRDefault="0058691E" w:rsidP="000D0F45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0D0F45">
        <w:rPr>
          <w:sz w:val="24"/>
          <w:szCs w:val="24"/>
        </w:rPr>
        <w:t xml:space="preserve">BAGNALL, R. G. 1975. Vegetation of the Raised Beaches at Cape Turakirae, Wellington, New Zealand. </w:t>
      </w:r>
      <w:r w:rsidRPr="000D0F45">
        <w:rPr>
          <w:i/>
          <w:sz w:val="24"/>
          <w:szCs w:val="24"/>
        </w:rPr>
        <w:t>New Zealand Journal of Botany,</w:t>
      </w:r>
      <w:r w:rsidRPr="000D0F45">
        <w:rPr>
          <w:sz w:val="24"/>
          <w:szCs w:val="24"/>
        </w:rPr>
        <w:t xml:space="preserve"> 13</w:t>
      </w:r>
      <w:r w:rsidRPr="000D0F45">
        <w:rPr>
          <w:b/>
          <w:sz w:val="24"/>
          <w:szCs w:val="24"/>
        </w:rPr>
        <w:t>,</w:t>
      </w:r>
      <w:r w:rsidRPr="000D0F45">
        <w:rPr>
          <w:sz w:val="24"/>
          <w:szCs w:val="24"/>
        </w:rPr>
        <w:t xml:space="preserve"> 367-424.</w:t>
      </w:r>
    </w:p>
    <w:p w14:paraId="76A703D8" w14:textId="77777777" w:rsidR="0058691E" w:rsidRPr="000D0F45" w:rsidRDefault="0058691E" w:rsidP="000D0F45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0D0F45">
        <w:rPr>
          <w:sz w:val="24"/>
          <w:szCs w:val="24"/>
        </w:rPr>
        <w:t xml:space="preserve">BELL, C. J. E. 1973. Mountain Soils and Vegetation in the Owen Range, Nelson. </w:t>
      </w:r>
      <w:r w:rsidRPr="000D0F45">
        <w:rPr>
          <w:i/>
          <w:sz w:val="24"/>
          <w:szCs w:val="24"/>
        </w:rPr>
        <w:t>New Zealand Journal of Botany,</w:t>
      </w:r>
      <w:r w:rsidRPr="000D0F45">
        <w:rPr>
          <w:sz w:val="24"/>
          <w:szCs w:val="24"/>
        </w:rPr>
        <w:t xml:space="preserve"> 11</w:t>
      </w:r>
      <w:r w:rsidRPr="000D0F45">
        <w:rPr>
          <w:b/>
          <w:sz w:val="24"/>
          <w:szCs w:val="24"/>
        </w:rPr>
        <w:t>,</w:t>
      </w:r>
      <w:r w:rsidRPr="000D0F45">
        <w:rPr>
          <w:sz w:val="24"/>
          <w:szCs w:val="24"/>
        </w:rPr>
        <w:t xml:space="preserve"> 73-92.</w:t>
      </w:r>
    </w:p>
    <w:p w14:paraId="004B6B09" w14:textId="77777777" w:rsidR="0058691E" w:rsidRPr="000D0F45" w:rsidRDefault="0058691E" w:rsidP="000D0F45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0D0F45">
        <w:rPr>
          <w:sz w:val="24"/>
          <w:szCs w:val="24"/>
        </w:rPr>
        <w:t xml:space="preserve">CLARKE, C. M. H. 1968. Flowering periods of alpine plants at cupola basin, Nelson, New Zealand. </w:t>
      </w:r>
      <w:r w:rsidRPr="000D0F45">
        <w:rPr>
          <w:i/>
          <w:sz w:val="24"/>
          <w:szCs w:val="24"/>
        </w:rPr>
        <w:t>New Zealand Journal of Botany,</w:t>
      </w:r>
      <w:r w:rsidRPr="000D0F45">
        <w:rPr>
          <w:sz w:val="24"/>
          <w:szCs w:val="24"/>
        </w:rPr>
        <w:t xml:space="preserve"> 6</w:t>
      </w:r>
      <w:r w:rsidRPr="000D0F45">
        <w:rPr>
          <w:b/>
          <w:sz w:val="24"/>
          <w:szCs w:val="24"/>
        </w:rPr>
        <w:t>,</w:t>
      </w:r>
      <w:r w:rsidRPr="000D0F45">
        <w:rPr>
          <w:sz w:val="24"/>
          <w:szCs w:val="24"/>
        </w:rPr>
        <w:t xml:space="preserve"> 205-220.</w:t>
      </w:r>
    </w:p>
    <w:p w14:paraId="6855EB98" w14:textId="77777777" w:rsidR="0058691E" w:rsidRPr="000D0F45" w:rsidRDefault="0058691E" w:rsidP="000D0F45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0D0F45">
        <w:rPr>
          <w:sz w:val="24"/>
          <w:szCs w:val="24"/>
        </w:rPr>
        <w:t xml:space="preserve">COMRIE, J., NEW, Z., DEPARTMENT OF, C. &amp; NEW ZEALAND PROTECTED NATURAL AREAS, P. 1992. </w:t>
      </w:r>
      <w:r w:rsidRPr="000D0F45">
        <w:rPr>
          <w:i/>
          <w:sz w:val="24"/>
          <w:szCs w:val="24"/>
        </w:rPr>
        <w:t xml:space="preserve">Dansey ecological district: survey report for the Protected Natural Areas Programme, </w:t>
      </w:r>
      <w:r w:rsidRPr="000D0F45">
        <w:rPr>
          <w:sz w:val="24"/>
          <w:szCs w:val="24"/>
        </w:rPr>
        <w:t>Wellington [N.Z.], Dept. of Conservation.</w:t>
      </w:r>
    </w:p>
    <w:p w14:paraId="433C1052" w14:textId="77777777" w:rsidR="0058691E" w:rsidRPr="000D0F45" w:rsidRDefault="0058691E" w:rsidP="000D0F45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0D0F45">
        <w:rPr>
          <w:sz w:val="24"/>
          <w:szCs w:val="24"/>
        </w:rPr>
        <w:t xml:space="preserve">CONNOR, H. E. 1965. Tussock grasslands in the Middle Rakaia Valley, Canterbury, New Zealand. </w:t>
      </w:r>
      <w:r w:rsidRPr="000D0F45">
        <w:rPr>
          <w:i/>
          <w:sz w:val="24"/>
          <w:szCs w:val="24"/>
        </w:rPr>
        <w:t>New Zealand Journal of Botany,</w:t>
      </w:r>
      <w:r w:rsidRPr="000D0F45">
        <w:rPr>
          <w:sz w:val="24"/>
          <w:szCs w:val="24"/>
        </w:rPr>
        <w:t xml:space="preserve"> 3</w:t>
      </w:r>
      <w:r w:rsidRPr="000D0F45">
        <w:rPr>
          <w:b/>
          <w:sz w:val="24"/>
          <w:szCs w:val="24"/>
        </w:rPr>
        <w:t>,</w:t>
      </w:r>
      <w:r w:rsidRPr="000D0F45">
        <w:rPr>
          <w:sz w:val="24"/>
          <w:szCs w:val="24"/>
        </w:rPr>
        <w:t xml:space="preserve"> 261-276.</w:t>
      </w:r>
    </w:p>
    <w:p w14:paraId="724AE371" w14:textId="77777777" w:rsidR="0058691E" w:rsidRPr="000D0F45" w:rsidRDefault="0058691E" w:rsidP="000D0F45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0D0F45">
        <w:rPr>
          <w:sz w:val="24"/>
          <w:szCs w:val="24"/>
        </w:rPr>
        <w:t xml:space="preserve">JOHNSON, P. N. 1976. Vegetation associated with kakapo (Strigops habroptilus Gray) in Sinbad Gully, Fiordland, New Zealand. </w:t>
      </w:r>
      <w:r w:rsidRPr="000D0F45">
        <w:rPr>
          <w:i/>
          <w:sz w:val="24"/>
          <w:szCs w:val="24"/>
        </w:rPr>
        <w:t>New Zealand Journal of Botany,</w:t>
      </w:r>
      <w:r w:rsidRPr="000D0F45">
        <w:rPr>
          <w:sz w:val="24"/>
          <w:szCs w:val="24"/>
        </w:rPr>
        <w:t xml:space="preserve"> 14</w:t>
      </w:r>
      <w:r w:rsidRPr="000D0F45">
        <w:rPr>
          <w:b/>
          <w:sz w:val="24"/>
          <w:szCs w:val="24"/>
        </w:rPr>
        <w:t>,</w:t>
      </w:r>
      <w:r w:rsidRPr="000D0F45">
        <w:rPr>
          <w:sz w:val="24"/>
          <w:szCs w:val="24"/>
        </w:rPr>
        <w:t xml:space="preserve"> 151-159.</w:t>
      </w:r>
    </w:p>
    <w:p w14:paraId="3E045518" w14:textId="77777777" w:rsidR="0058691E" w:rsidRPr="000D0F45" w:rsidRDefault="0058691E" w:rsidP="000D0F45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0D0F45">
        <w:rPr>
          <w:sz w:val="24"/>
          <w:szCs w:val="24"/>
        </w:rPr>
        <w:t xml:space="preserve">KELLY, G. C. 1972. Scenic reserves of Canterbury: Biological survey of reserves, report 2. </w:t>
      </w:r>
      <w:r w:rsidRPr="000D0F45">
        <w:rPr>
          <w:i/>
          <w:sz w:val="24"/>
          <w:szCs w:val="24"/>
        </w:rPr>
        <w:t>Botany Division, DSIR, New Zealand. 390p</w:t>
      </w:r>
      <w:r w:rsidRPr="000D0F45">
        <w:rPr>
          <w:sz w:val="24"/>
          <w:szCs w:val="24"/>
        </w:rPr>
        <w:t>.</w:t>
      </w:r>
    </w:p>
    <w:p w14:paraId="47415B0D" w14:textId="77777777" w:rsidR="0058691E" w:rsidRPr="000D0F45" w:rsidRDefault="0058691E" w:rsidP="000D0F45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0D0F45">
        <w:rPr>
          <w:sz w:val="24"/>
          <w:szCs w:val="24"/>
        </w:rPr>
        <w:t xml:space="preserve">MEURK, C. D., WILSON, H. D. &amp; OFFICE, N. Z. D. O. C. C. 1989. </w:t>
      </w:r>
      <w:r w:rsidRPr="000D0F45">
        <w:rPr>
          <w:i/>
          <w:sz w:val="24"/>
          <w:szCs w:val="24"/>
        </w:rPr>
        <w:t>Stewart Island</w:t>
      </w:r>
      <w:r w:rsidRPr="000D0F45">
        <w:rPr>
          <w:sz w:val="24"/>
          <w:szCs w:val="24"/>
        </w:rPr>
        <w:t>, Department of Conservation, Central Office.</w:t>
      </w:r>
    </w:p>
    <w:p w14:paraId="314ED9B1" w14:textId="77777777" w:rsidR="0058691E" w:rsidRPr="000D0F45" w:rsidRDefault="0058691E" w:rsidP="000D0F45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0D0F45">
        <w:rPr>
          <w:sz w:val="24"/>
          <w:szCs w:val="24"/>
        </w:rPr>
        <w:t xml:space="preserve">MOORE, L. B. 1976. The changing vegetation of Molesworth station, New Zealand 1944 to 1971. </w:t>
      </w:r>
      <w:r w:rsidRPr="000D0F45">
        <w:rPr>
          <w:i/>
          <w:sz w:val="24"/>
          <w:szCs w:val="24"/>
        </w:rPr>
        <w:t>Bull. New Zealand Dep. Sci. Indust. Res,</w:t>
      </w:r>
      <w:r w:rsidRPr="000D0F45">
        <w:rPr>
          <w:sz w:val="24"/>
          <w:szCs w:val="24"/>
        </w:rPr>
        <w:t xml:space="preserve"> 217.</w:t>
      </w:r>
    </w:p>
    <w:p w14:paraId="39021838" w14:textId="77777777" w:rsidR="0058691E" w:rsidRPr="000D0F45" w:rsidRDefault="0058691E" w:rsidP="000D0F45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0D0F45">
        <w:rPr>
          <w:sz w:val="24"/>
          <w:szCs w:val="24"/>
        </w:rPr>
        <w:t xml:space="preserve">ROSE, A. B., BASHER, L. R., WISER, S. K., PLATT, K. H. &amp; LYNN, I. H. 1998. Factors predisposing short-tussock grasslands to Hieracium invasion in Marlborough, New Zealand. </w:t>
      </w:r>
      <w:r w:rsidRPr="000D0F45">
        <w:rPr>
          <w:i/>
          <w:sz w:val="24"/>
          <w:szCs w:val="24"/>
        </w:rPr>
        <w:t>New Zealand Journal of Ecology</w:t>
      </w:r>
      <w:r w:rsidRPr="000D0F45">
        <w:rPr>
          <w:b/>
          <w:sz w:val="24"/>
          <w:szCs w:val="24"/>
        </w:rPr>
        <w:t>,</w:t>
      </w:r>
      <w:r w:rsidRPr="000D0F45">
        <w:rPr>
          <w:sz w:val="24"/>
          <w:szCs w:val="24"/>
        </w:rPr>
        <w:t xml:space="preserve"> 121-140.</w:t>
      </w:r>
    </w:p>
    <w:p w14:paraId="2067E9AC" w14:textId="77777777" w:rsidR="0058691E" w:rsidRPr="000D0F45" w:rsidRDefault="0058691E" w:rsidP="000D0F45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0D0F45">
        <w:rPr>
          <w:sz w:val="24"/>
          <w:szCs w:val="24"/>
        </w:rPr>
        <w:t xml:space="preserve">ROXBURGH, S. H., WILSON, J. B., GITAY, H. &amp; KING, W. M. 1994. Dune slack vegetation in southern New Zealand. </w:t>
      </w:r>
      <w:r w:rsidRPr="000D0F45">
        <w:rPr>
          <w:i/>
          <w:sz w:val="24"/>
          <w:szCs w:val="24"/>
        </w:rPr>
        <w:t>New Zealand journal of ecology</w:t>
      </w:r>
      <w:r w:rsidRPr="000D0F45">
        <w:rPr>
          <w:b/>
          <w:sz w:val="24"/>
          <w:szCs w:val="24"/>
        </w:rPr>
        <w:t>,</w:t>
      </w:r>
      <w:r w:rsidRPr="000D0F45">
        <w:rPr>
          <w:sz w:val="24"/>
          <w:szCs w:val="24"/>
        </w:rPr>
        <w:t xml:space="preserve"> 51-64.</w:t>
      </w:r>
    </w:p>
    <w:p w14:paraId="4D7C3058" w14:textId="77777777" w:rsidR="0058691E" w:rsidRPr="000D0F45" w:rsidRDefault="0058691E" w:rsidP="000D0F45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0D0F45">
        <w:rPr>
          <w:sz w:val="24"/>
          <w:szCs w:val="24"/>
        </w:rPr>
        <w:t>WARD, G. &amp; MUNRO, C. M. 1989. Otago II. Biological Survey of Reserves Series 20. Wellington: Department of Conservation.</w:t>
      </w:r>
    </w:p>
    <w:p w14:paraId="30577709" w14:textId="77777777" w:rsidR="0058691E" w:rsidRPr="000D0F45" w:rsidRDefault="0058691E" w:rsidP="000D0F45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0D0F45">
        <w:rPr>
          <w:sz w:val="24"/>
          <w:szCs w:val="24"/>
        </w:rPr>
        <w:t xml:space="preserve">WILLIAMS, P. A. 1982. Scenic reserves of southern Marlborough. </w:t>
      </w:r>
      <w:r w:rsidRPr="000D0F45">
        <w:rPr>
          <w:i/>
          <w:sz w:val="24"/>
          <w:szCs w:val="24"/>
        </w:rPr>
        <w:t>Biological Survey of Reserves Series No,</w:t>
      </w:r>
      <w:r w:rsidRPr="000D0F45">
        <w:rPr>
          <w:sz w:val="24"/>
          <w:szCs w:val="24"/>
        </w:rPr>
        <w:t xml:space="preserve"> 9.</w:t>
      </w:r>
    </w:p>
    <w:p w14:paraId="66D09F75" w14:textId="267E70A8" w:rsidR="00FC239F" w:rsidRPr="000D0F45" w:rsidRDefault="0058691E" w:rsidP="000D0F45">
      <w:pPr>
        <w:spacing w:line="480" w:lineRule="auto"/>
        <w:rPr>
          <w:sz w:val="24"/>
          <w:szCs w:val="24"/>
        </w:rPr>
      </w:pPr>
      <w:r w:rsidRPr="000D0F45">
        <w:rPr>
          <w:sz w:val="24"/>
          <w:szCs w:val="24"/>
        </w:rPr>
        <w:fldChar w:fldCharType="end"/>
      </w:r>
    </w:p>
    <w:sectPr w:rsidR="00FC239F" w:rsidRPr="000D0F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0sTQ1NrU0tzQzMTBW0lEKTi0uzszPAykwrAUAXjhy4SwAAAA="/>
  </w:docVars>
  <w:rsids>
    <w:rsidRoot w:val="0058691E"/>
    <w:rsid w:val="000D0F45"/>
    <w:rsid w:val="0058691E"/>
    <w:rsid w:val="00FC2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56224"/>
  <w15:chartTrackingRefBased/>
  <w15:docId w15:val="{A39F9F5B-A810-4A69-A6BD-0DBE1AC1F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91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8691E"/>
    <w:rPr>
      <w:rFonts w:ascii="Century" w:hAnsi="Century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8691E"/>
    <w:rPr>
      <w:rFonts w:ascii="Century" w:hAnsi="Century"/>
      <w:noProof/>
      <w:kern w:val="2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 Nomura</dc:creator>
  <cp:keywords/>
  <dc:description/>
  <cp:lastModifiedBy>Miki Nomura</cp:lastModifiedBy>
  <cp:revision>2</cp:revision>
  <dcterms:created xsi:type="dcterms:W3CDTF">2019-02-24T20:57:00Z</dcterms:created>
  <dcterms:modified xsi:type="dcterms:W3CDTF">2019-06-27T22:52:00Z</dcterms:modified>
</cp:coreProperties>
</file>